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1D1F3" w14:textId="01C80B60" w:rsidR="00DA5E5F" w:rsidRPr="0083385F" w:rsidRDefault="00361B0F" w:rsidP="0083385F">
      <w:pPr>
        <w:spacing w:line="240" w:lineRule="auto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A82D47">
        <w:rPr>
          <w:b/>
          <w:bCs/>
          <w:lang w:val="en-GB"/>
        </w:rPr>
        <w:t>Table</w:t>
      </w:r>
      <w:r w:rsidR="00DA5E5F" w:rsidRPr="00A36420">
        <w:rPr>
          <w:b/>
          <w:bCs/>
          <w:lang w:val="en-GB"/>
        </w:rPr>
        <w:t xml:space="preserve"> </w:t>
      </w:r>
      <w:r w:rsidR="00D9656E">
        <w:rPr>
          <w:b/>
          <w:bCs/>
          <w:lang w:val="en-GB"/>
        </w:rPr>
        <w:t>S3</w:t>
      </w:r>
      <w:r w:rsidR="00B63DC4" w:rsidRPr="00A36420">
        <w:rPr>
          <w:b/>
          <w:bCs/>
          <w:lang w:val="en-GB"/>
        </w:rPr>
        <w:t>.</w:t>
      </w:r>
      <w:r w:rsidR="00DA5E5F" w:rsidRPr="00A36420">
        <w:rPr>
          <w:b/>
          <w:bCs/>
          <w:lang w:val="en-GB"/>
        </w:rPr>
        <w:t xml:space="preserve"> Organi</w:t>
      </w:r>
      <w:r w:rsidR="00D0400B">
        <w:rPr>
          <w:b/>
          <w:bCs/>
          <w:lang w:val="en-GB"/>
        </w:rPr>
        <w:t>s</w:t>
      </w:r>
      <w:r w:rsidR="00DA5E5F" w:rsidRPr="00A36420">
        <w:rPr>
          <w:b/>
          <w:bCs/>
          <w:lang w:val="en-GB"/>
        </w:rPr>
        <w:t xml:space="preserve">ational factors </w:t>
      </w:r>
      <w:r w:rsidR="00D0400B">
        <w:rPr>
          <w:b/>
          <w:bCs/>
          <w:lang w:val="en-GB"/>
        </w:rPr>
        <w:t>that influence</w:t>
      </w:r>
      <w:r w:rsidR="0083385F" w:rsidRPr="00A36420">
        <w:rPr>
          <w:b/>
          <w:bCs/>
          <w:lang w:val="en-GB"/>
        </w:rPr>
        <w:t xml:space="preserve"> </w:t>
      </w:r>
      <w:r w:rsidR="00DA5E5F" w:rsidRPr="00A36420">
        <w:rPr>
          <w:b/>
          <w:bCs/>
          <w:lang w:val="en-GB"/>
        </w:rPr>
        <w:t xml:space="preserve">treatment of hypertension in </w:t>
      </w:r>
      <w:r w:rsidR="00886711">
        <w:rPr>
          <w:b/>
          <w:bCs/>
          <w:lang w:val="en-GB"/>
        </w:rPr>
        <w:t xml:space="preserve">oldest-old </w:t>
      </w:r>
      <w:r w:rsidR="00DA5E5F" w:rsidRPr="00A36420">
        <w:rPr>
          <w:b/>
          <w:bCs/>
          <w:lang w:val="en-GB"/>
        </w:rPr>
        <w:t>patients</w:t>
      </w:r>
      <w:r w:rsidR="00284404">
        <w:rPr>
          <w:b/>
          <w:bCs/>
          <w:lang w:val="en-GB"/>
        </w:rPr>
        <w:t xml:space="preserve"> </w:t>
      </w:r>
      <w:r w:rsidR="00266FC9">
        <w:rPr>
          <w:b/>
          <w:bCs/>
          <w:lang w:val="en-GB"/>
        </w:rPr>
        <w:t xml:space="preserve">and suggestions for organisational changes in the future </w:t>
      </w:r>
      <w:r w:rsidR="00284404">
        <w:rPr>
          <w:b/>
          <w:bCs/>
          <w:lang w:val="en-GB"/>
        </w:rPr>
        <w:t xml:space="preserve">by experience in </w:t>
      </w:r>
      <w:r w:rsidR="00606D30">
        <w:rPr>
          <w:b/>
          <w:bCs/>
          <w:lang w:val="en-GB"/>
        </w:rPr>
        <w:t xml:space="preserve">Swedish </w:t>
      </w:r>
      <w:r w:rsidR="00284404">
        <w:rPr>
          <w:b/>
          <w:bCs/>
          <w:lang w:val="en-GB"/>
        </w:rPr>
        <w:t xml:space="preserve">primary health care and </w:t>
      </w:r>
      <w:r w:rsidR="00606D30">
        <w:rPr>
          <w:b/>
          <w:bCs/>
          <w:lang w:val="en-GB"/>
        </w:rPr>
        <w:t xml:space="preserve">by </w:t>
      </w:r>
      <w:r w:rsidR="00284404">
        <w:rPr>
          <w:b/>
          <w:bCs/>
          <w:lang w:val="en-GB"/>
        </w:rPr>
        <w:t>gender</w:t>
      </w:r>
      <w:r w:rsidR="0083385F" w:rsidRPr="00A36420">
        <w:rPr>
          <w:b/>
          <w:bCs/>
          <w:lang w:val="en-GB"/>
        </w:rPr>
        <w:t xml:space="preserve">. </w:t>
      </w:r>
    </w:p>
    <w:tbl>
      <w:tblPr>
        <w:tblStyle w:val="Tabellrutnt"/>
        <w:tblW w:w="12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275"/>
        <w:gridCol w:w="1275"/>
        <w:gridCol w:w="857"/>
        <w:gridCol w:w="1693"/>
        <w:gridCol w:w="1134"/>
        <w:gridCol w:w="851"/>
      </w:tblGrid>
      <w:tr w:rsidR="003F0A0A" w14:paraId="7E306DC4" w14:textId="77777777" w:rsidTr="005A31D3">
        <w:trPr>
          <w:trHeight w:val="1005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09C0617C" w14:textId="77777777" w:rsidR="003F0A0A" w:rsidRPr="00DA5E5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670B73" w14:textId="7FC8CD6C" w:rsidR="003F0A0A" w:rsidRDefault="003F0A0A" w:rsidP="002B1DDF">
            <w:pPr>
              <w:jc w:val="center"/>
            </w:pPr>
            <w:r w:rsidRPr="00E07EF9">
              <w:t xml:space="preserve">PHC </w:t>
            </w:r>
            <w:proofErr w:type="spellStart"/>
            <w:r w:rsidRPr="00E07EF9">
              <w:t>experience</w:t>
            </w:r>
            <w:proofErr w:type="spellEnd"/>
          </w:p>
          <w:p w14:paraId="412EFF30" w14:textId="557DA823" w:rsidR="003F0A0A" w:rsidRDefault="003F0A0A" w:rsidP="002B1DDF">
            <w:pPr>
              <w:jc w:val="center"/>
            </w:pPr>
            <w:r w:rsidRPr="00E07EF9">
              <w:rPr>
                <w:rFonts w:cstheme="minorHAnsi"/>
              </w:rPr>
              <w:t>≥</w:t>
            </w:r>
            <w:r w:rsidRPr="00E07EF9">
              <w:t xml:space="preserve"> 10 </w:t>
            </w:r>
            <w:proofErr w:type="spellStart"/>
            <w:r w:rsidRPr="00E07EF9">
              <w:t>years</w:t>
            </w:r>
            <w:proofErr w:type="spellEnd"/>
          </w:p>
          <w:p w14:paraId="07CE50E8" w14:textId="4300A80F" w:rsidR="003F0A0A" w:rsidRDefault="003F0A0A" w:rsidP="002B1DDF">
            <w:pPr>
              <w:jc w:val="center"/>
            </w:pPr>
            <w: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3C1634" w14:textId="50A822F3" w:rsidR="003F0A0A" w:rsidRDefault="003F0A0A" w:rsidP="002B1DDF">
            <w:pPr>
              <w:jc w:val="center"/>
            </w:pPr>
            <w:r>
              <w:t xml:space="preserve">PHC </w:t>
            </w:r>
            <w:proofErr w:type="spellStart"/>
            <w:r>
              <w:t>experience</w:t>
            </w:r>
            <w:proofErr w:type="spellEnd"/>
          </w:p>
          <w:p w14:paraId="1B2C78B3" w14:textId="5D51B51E" w:rsidR="003F0A0A" w:rsidRDefault="003F0A0A" w:rsidP="002B1DDF">
            <w:pPr>
              <w:jc w:val="center"/>
            </w:pPr>
            <w:r>
              <w:t xml:space="preserve">&lt;10 </w:t>
            </w:r>
            <w:proofErr w:type="spellStart"/>
            <w:r>
              <w:t>years</w:t>
            </w:r>
            <w:proofErr w:type="spellEnd"/>
          </w:p>
          <w:p w14:paraId="1102854A" w14:textId="141F1A29" w:rsidR="003F0A0A" w:rsidRDefault="003F0A0A" w:rsidP="002B1DDF">
            <w:pPr>
              <w:jc w:val="center"/>
            </w:pPr>
            <w:r>
              <w:t>n (%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83B540A" w14:textId="77777777" w:rsidR="003F0A0A" w:rsidRDefault="003F0A0A" w:rsidP="002B1DDF">
            <w:pPr>
              <w:jc w:val="center"/>
              <w:rPr>
                <w:i/>
                <w:iCs/>
              </w:rPr>
            </w:pPr>
          </w:p>
          <w:p w14:paraId="28C0136B" w14:textId="6713BF80" w:rsidR="003F0A0A" w:rsidRDefault="003F0A0A" w:rsidP="002B1DDF">
            <w:pPr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BF093A9" w14:textId="5E734942" w:rsidR="003F0A0A" w:rsidRDefault="003F0A0A" w:rsidP="002B1DDF">
            <w:pPr>
              <w:jc w:val="center"/>
            </w:pPr>
            <w:proofErr w:type="spellStart"/>
            <w:r>
              <w:t>Females</w:t>
            </w:r>
            <w:proofErr w:type="spellEnd"/>
            <w:r>
              <w:t xml:space="preserve"> </w:t>
            </w:r>
            <w: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2859DE" w14:textId="229E2EDF" w:rsidR="003F0A0A" w:rsidRDefault="003F0A0A" w:rsidP="002B1DDF">
            <w:pPr>
              <w:jc w:val="center"/>
            </w:pPr>
            <w:r>
              <w:t>Males</w:t>
            </w:r>
          </w:p>
          <w:p w14:paraId="475D7AE8" w14:textId="0857734B" w:rsidR="003F0A0A" w:rsidRDefault="003F0A0A" w:rsidP="002B1DDF">
            <w:pPr>
              <w:jc w:val="center"/>
            </w:pPr>
            <w: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C99BDB" w14:textId="77777777" w:rsidR="003F0A0A" w:rsidRDefault="003F0A0A" w:rsidP="002B1DDF">
            <w:pPr>
              <w:jc w:val="center"/>
              <w:rPr>
                <w:i/>
                <w:iCs/>
              </w:rPr>
            </w:pPr>
          </w:p>
          <w:p w14:paraId="6840FF2E" w14:textId="3DDB5E9E" w:rsidR="003F0A0A" w:rsidRPr="00DA5E5F" w:rsidRDefault="003F0A0A" w:rsidP="002B1DD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3F0A0A" w:rsidRPr="002871C0" w14:paraId="1B888AA2" w14:textId="77777777" w:rsidTr="005A31D3">
        <w:tc>
          <w:tcPr>
            <w:tcW w:w="5524" w:type="dxa"/>
            <w:tcBorders>
              <w:top w:val="single" w:sz="4" w:space="0" w:color="auto"/>
            </w:tcBorders>
          </w:tcPr>
          <w:p w14:paraId="22EFF436" w14:textId="71FB5B1D" w:rsidR="003F0A0A" w:rsidRPr="00656612" w:rsidRDefault="003F0A0A" w:rsidP="003F0A0A">
            <w:pPr>
              <w:tabs>
                <w:tab w:val="left" w:pos="292"/>
              </w:tabs>
              <w:rPr>
                <w:b/>
                <w:bCs/>
                <w:lang w:val="en-GB"/>
              </w:rPr>
            </w:pPr>
            <w:r w:rsidRPr="00656612">
              <w:rPr>
                <w:b/>
                <w:bCs/>
                <w:lang w:val="en-GB"/>
              </w:rPr>
              <w:t>Factors</w:t>
            </w:r>
            <w:r w:rsidRPr="00656612">
              <w:rPr>
                <w:b/>
                <w:bCs/>
                <w:color w:val="FF0000"/>
                <w:lang w:val="en-GB"/>
              </w:rPr>
              <w:t xml:space="preserve"> </w:t>
            </w:r>
            <w:r w:rsidRPr="00656612">
              <w:rPr>
                <w:b/>
                <w:bCs/>
                <w:lang w:val="en-GB"/>
              </w:rPr>
              <w:t xml:space="preserve">of importance for antihypertensive treatment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165B91" w14:textId="77777777" w:rsidR="003F0A0A" w:rsidRPr="00DA5E5F" w:rsidRDefault="003F0A0A" w:rsidP="003F0A0A">
            <w:pPr>
              <w:jc w:val="right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C38EFD" w14:textId="77777777" w:rsidR="003F0A0A" w:rsidRPr="00DA5E5F" w:rsidRDefault="003F0A0A" w:rsidP="003F0A0A">
            <w:pPr>
              <w:jc w:val="right"/>
              <w:rPr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051340F" w14:textId="77777777" w:rsidR="003F0A0A" w:rsidRPr="00DA5E5F" w:rsidRDefault="003F0A0A" w:rsidP="003F0A0A">
            <w:pPr>
              <w:jc w:val="right"/>
              <w:rPr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CD71486" w14:textId="36886EFB" w:rsidR="003F0A0A" w:rsidRPr="00DA5E5F" w:rsidRDefault="003F0A0A" w:rsidP="003F0A0A">
            <w:pPr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3B342B" w14:textId="77777777" w:rsidR="003F0A0A" w:rsidRPr="00DA5E5F" w:rsidRDefault="003F0A0A" w:rsidP="003F0A0A">
            <w:pPr>
              <w:jc w:val="right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4D2725" w14:textId="77777777" w:rsidR="003F0A0A" w:rsidRPr="00DA5E5F" w:rsidRDefault="003F0A0A" w:rsidP="003F0A0A">
            <w:pPr>
              <w:jc w:val="right"/>
              <w:rPr>
                <w:lang w:val="en-GB"/>
              </w:rPr>
            </w:pPr>
          </w:p>
        </w:tc>
      </w:tr>
      <w:tr w:rsidR="003F0A0A" w14:paraId="331E5794" w14:textId="77777777" w:rsidTr="005A31D3">
        <w:tc>
          <w:tcPr>
            <w:tcW w:w="5524" w:type="dxa"/>
          </w:tcPr>
          <w:p w14:paraId="603B399F" w14:textId="415E77CA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 xml:space="preserve">Teamwork with nurses </w:t>
            </w:r>
          </w:p>
        </w:tc>
        <w:tc>
          <w:tcPr>
            <w:tcW w:w="1275" w:type="dxa"/>
          </w:tcPr>
          <w:p w14:paraId="7FD3A9EA" w14:textId="7BA6705B" w:rsidR="003F0A0A" w:rsidRDefault="003F0A0A" w:rsidP="002B1DDF">
            <w:pPr>
              <w:jc w:val="center"/>
            </w:pPr>
            <w:r>
              <w:t>227 (84.7)</w:t>
            </w:r>
          </w:p>
        </w:tc>
        <w:tc>
          <w:tcPr>
            <w:tcW w:w="1275" w:type="dxa"/>
          </w:tcPr>
          <w:p w14:paraId="762A75C2" w14:textId="3B31519D" w:rsidR="003F0A0A" w:rsidRDefault="003F0A0A" w:rsidP="002B1DDF">
            <w:pPr>
              <w:jc w:val="center"/>
            </w:pPr>
            <w:r>
              <w:t>104 (81.9)</w:t>
            </w:r>
          </w:p>
        </w:tc>
        <w:tc>
          <w:tcPr>
            <w:tcW w:w="857" w:type="dxa"/>
          </w:tcPr>
          <w:p w14:paraId="55F48824" w14:textId="6E14C5EE" w:rsidR="003F0A0A" w:rsidRDefault="003F0A0A" w:rsidP="002B1DDF">
            <w:pPr>
              <w:jc w:val="center"/>
            </w:pPr>
            <w:proofErr w:type="gramStart"/>
            <w:r>
              <w:t>0.479</w:t>
            </w:r>
            <w:proofErr w:type="gramEnd"/>
          </w:p>
        </w:tc>
        <w:tc>
          <w:tcPr>
            <w:tcW w:w="1693" w:type="dxa"/>
          </w:tcPr>
          <w:p w14:paraId="3C5F8A14" w14:textId="7430665B" w:rsidR="003F0A0A" w:rsidRDefault="003F0A0A" w:rsidP="002B1DDF">
            <w:pPr>
              <w:jc w:val="center"/>
            </w:pPr>
            <w:r>
              <w:t>208 (84.9)</w:t>
            </w:r>
          </w:p>
        </w:tc>
        <w:tc>
          <w:tcPr>
            <w:tcW w:w="1134" w:type="dxa"/>
          </w:tcPr>
          <w:p w14:paraId="3840E886" w14:textId="7B47F1F8" w:rsidR="003F0A0A" w:rsidRDefault="003F0A0A" w:rsidP="002B1DDF">
            <w:pPr>
              <w:jc w:val="center"/>
            </w:pPr>
            <w:r>
              <w:t>122 (81.9)</w:t>
            </w:r>
          </w:p>
        </w:tc>
        <w:tc>
          <w:tcPr>
            <w:tcW w:w="851" w:type="dxa"/>
          </w:tcPr>
          <w:p w14:paraId="2D252C8E" w14:textId="7BD3B8AE" w:rsidR="003F0A0A" w:rsidRDefault="003F0A0A" w:rsidP="002B1DDF">
            <w:pPr>
              <w:jc w:val="center"/>
            </w:pPr>
            <w:proofErr w:type="gramStart"/>
            <w:r>
              <w:t>0.431</w:t>
            </w:r>
            <w:proofErr w:type="gramEnd"/>
          </w:p>
        </w:tc>
      </w:tr>
      <w:tr w:rsidR="003F0A0A" w14:paraId="6C28C2C4" w14:textId="77777777" w:rsidTr="005A31D3">
        <w:tc>
          <w:tcPr>
            <w:tcW w:w="5524" w:type="dxa"/>
          </w:tcPr>
          <w:p w14:paraId="2E1296B1" w14:textId="602645B1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>Cooperation with nursing staff</w:t>
            </w:r>
          </w:p>
        </w:tc>
        <w:tc>
          <w:tcPr>
            <w:tcW w:w="1275" w:type="dxa"/>
          </w:tcPr>
          <w:p w14:paraId="57B6A321" w14:textId="2DFA29C2" w:rsidR="003F0A0A" w:rsidRDefault="003F0A0A" w:rsidP="002B1DDF">
            <w:pPr>
              <w:jc w:val="center"/>
            </w:pPr>
            <w:r>
              <w:t>234 (88.0)</w:t>
            </w:r>
          </w:p>
        </w:tc>
        <w:tc>
          <w:tcPr>
            <w:tcW w:w="1275" w:type="dxa"/>
          </w:tcPr>
          <w:p w14:paraId="149D0CDF" w14:textId="7120B956" w:rsidR="003F0A0A" w:rsidRDefault="003F0A0A" w:rsidP="002B1DDF">
            <w:pPr>
              <w:jc w:val="center"/>
            </w:pPr>
            <w:r>
              <w:t>103 (80.5)</w:t>
            </w:r>
          </w:p>
        </w:tc>
        <w:tc>
          <w:tcPr>
            <w:tcW w:w="857" w:type="dxa"/>
          </w:tcPr>
          <w:p w14:paraId="68037F5B" w14:textId="0F730B7C" w:rsidR="003F0A0A" w:rsidRDefault="003F0A0A" w:rsidP="002B1DDF">
            <w:pPr>
              <w:jc w:val="center"/>
            </w:pPr>
            <w:proofErr w:type="gramStart"/>
            <w:r w:rsidRPr="00D9656E">
              <w:t>0.048</w:t>
            </w:r>
            <w:proofErr w:type="gramEnd"/>
          </w:p>
        </w:tc>
        <w:tc>
          <w:tcPr>
            <w:tcW w:w="1693" w:type="dxa"/>
          </w:tcPr>
          <w:p w14:paraId="1F6BE2F6" w14:textId="6A1C38A9" w:rsidR="003F0A0A" w:rsidRDefault="003F0A0A" w:rsidP="002B1DDF">
            <w:pPr>
              <w:jc w:val="center"/>
            </w:pPr>
            <w:r>
              <w:t>215 (87.8)</w:t>
            </w:r>
          </w:p>
        </w:tc>
        <w:tc>
          <w:tcPr>
            <w:tcW w:w="1134" w:type="dxa"/>
          </w:tcPr>
          <w:p w14:paraId="08EEB064" w14:textId="549BBD56" w:rsidR="003F0A0A" w:rsidRDefault="003F0A0A" w:rsidP="002B1DDF">
            <w:pPr>
              <w:jc w:val="center"/>
            </w:pPr>
            <w:r>
              <w:t>121 (81.8)</w:t>
            </w:r>
          </w:p>
        </w:tc>
        <w:tc>
          <w:tcPr>
            <w:tcW w:w="851" w:type="dxa"/>
          </w:tcPr>
          <w:p w14:paraId="47F1A892" w14:textId="326A583D" w:rsidR="003F0A0A" w:rsidRDefault="003F0A0A" w:rsidP="002B1DDF">
            <w:pPr>
              <w:jc w:val="center"/>
            </w:pPr>
            <w:proofErr w:type="gramStart"/>
            <w:r>
              <w:t>0.102</w:t>
            </w:r>
            <w:proofErr w:type="gramEnd"/>
          </w:p>
        </w:tc>
      </w:tr>
      <w:tr w:rsidR="003F0A0A" w:rsidRPr="00AB327F" w14:paraId="4800E54D" w14:textId="77777777" w:rsidTr="005A31D3">
        <w:tc>
          <w:tcPr>
            <w:tcW w:w="5524" w:type="dxa"/>
          </w:tcPr>
          <w:p w14:paraId="576D1B74" w14:textId="77777777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</w:p>
        </w:tc>
        <w:tc>
          <w:tcPr>
            <w:tcW w:w="1275" w:type="dxa"/>
          </w:tcPr>
          <w:p w14:paraId="666A48BB" w14:textId="77777777" w:rsidR="003F0A0A" w:rsidRDefault="003F0A0A" w:rsidP="002B1DDF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</w:tcPr>
          <w:p w14:paraId="167523A6" w14:textId="77777777" w:rsidR="003F0A0A" w:rsidRDefault="003F0A0A" w:rsidP="002B1DDF">
            <w:pPr>
              <w:jc w:val="center"/>
              <w:rPr>
                <w:lang w:val="en-GB"/>
              </w:rPr>
            </w:pPr>
          </w:p>
        </w:tc>
        <w:tc>
          <w:tcPr>
            <w:tcW w:w="857" w:type="dxa"/>
          </w:tcPr>
          <w:p w14:paraId="26E5587F" w14:textId="77777777" w:rsidR="003F0A0A" w:rsidRDefault="003F0A0A" w:rsidP="002B1DDF">
            <w:pPr>
              <w:jc w:val="center"/>
              <w:rPr>
                <w:lang w:val="en-GB"/>
              </w:rPr>
            </w:pPr>
          </w:p>
        </w:tc>
        <w:tc>
          <w:tcPr>
            <w:tcW w:w="1693" w:type="dxa"/>
          </w:tcPr>
          <w:p w14:paraId="0FC32296" w14:textId="3D57A539" w:rsidR="003F0A0A" w:rsidRDefault="003F0A0A" w:rsidP="002B1DDF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4C12881E" w14:textId="77777777" w:rsidR="003F0A0A" w:rsidRDefault="003F0A0A" w:rsidP="002B1DDF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7DFCC681" w14:textId="77777777" w:rsidR="003F0A0A" w:rsidRDefault="003F0A0A" w:rsidP="002B1DDF">
            <w:pPr>
              <w:jc w:val="center"/>
              <w:rPr>
                <w:lang w:val="en-GB"/>
              </w:rPr>
            </w:pPr>
          </w:p>
        </w:tc>
      </w:tr>
      <w:tr w:rsidR="003F0A0A" w:rsidRPr="00AB327F" w14:paraId="2458C9AC" w14:textId="77777777" w:rsidTr="005A31D3">
        <w:tc>
          <w:tcPr>
            <w:tcW w:w="5524" w:type="dxa"/>
          </w:tcPr>
          <w:p w14:paraId="72C4D56E" w14:textId="374C71D1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>Access to home blood pressure device</w:t>
            </w:r>
          </w:p>
        </w:tc>
        <w:tc>
          <w:tcPr>
            <w:tcW w:w="1275" w:type="dxa"/>
          </w:tcPr>
          <w:p w14:paraId="5C96C881" w14:textId="4B8C559C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8 (77.9)</w:t>
            </w:r>
          </w:p>
        </w:tc>
        <w:tc>
          <w:tcPr>
            <w:tcW w:w="1275" w:type="dxa"/>
          </w:tcPr>
          <w:p w14:paraId="1F96E40B" w14:textId="61BD1909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 (82.7)</w:t>
            </w:r>
          </w:p>
        </w:tc>
        <w:tc>
          <w:tcPr>
            <w:tcW w:w="857" w:type="dxa"/>
          </w:tcPr>
          <w:p w14:paraId="7AB7320A" w14:textId="2E766688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4</w:t>
            </w:r>
          </w:p>
        </w:tc>
        <w:tc>
          <w:tcPr>
            <w:tcW w:w="1693" w:type="dxa"/>
          </w:tcPr>
          <w:p w14:paraId="2EEEDB24" w14:textId="1979469E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6 (80.0)</w:t>
            </w:r>
          </w:p>
        </w:tc>
        <w:tc>
          <w:tcPr>
            <w:tcW w:w="1134" w:type="dxa"/>
          </w:tcPr>
          <w:p w14:paraId="1C59D38A" w14:textId="45BB9846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6 (78.4)</w:t>
            </w:r>
          </w:p>
        </w:tc>
        <w:tc>
          <w:tcPr>
            <w:tcW w:w="851" w:type="dxa"/>
          </w:tcPr>
          <w:p w14:paraId="3D151858" w14:textId="122ECE08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1</w:t>
            </w:r>
          </w:p>
        </w:tc>
      </w:tr>
      <w:tr w:rsidR="003F0A0A" w:rsidRPr="00AB327F" w14:paraId="32A55BE9" w14:textId="77777777" w:rsidTr="005A31D3">
        <w:tc>
          <w:tcPr>
            <w:tcW w:w="5524" w:type="dxa"/>
          </w:tcPr>
          <w:p w14:paraId="7D3D901E" w14:textId="7530A513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>Access to ambulatory blood pressure monitoring</w:t>
            </w:r>
          </w:p>
        </w:tc>
        <w:tc>
          <w:tcPr>
            <w:tcW w:w="1275" w:type="dxa"/>
          </w:tcPr>
          <w:p w14:paraId="4965D908" w14:textId="0F483757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2 (64.2)</w:t>
            </w:r>
          </w:p>
        </w:tc>
        <w:tc>
          <w:tcPr>
            <w:tcW w:w="1275" w:type="dxa"/>
          </w:tcPr>
          <w:p w14:paraId="6343EB42" w14:textId="607FC677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 (54.7)</w:t>
            </w:r>
          </w:p>
        </w:tc>
        <w:tc>
          <w:tcPr>
            <w:tcW w:w="857" w:type="dxa"/>
          </w:tcPr>
          <w:p w14:paraId="3FA53DA2" w14:textId="20EDB679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0</w:t>
            </w:r>
          </w:p>
        </w:tc>
        <w:tc>
          <w:tcPr>
            <w:tcW w:w="1693" w:type="dxa"/>
          </w:tcPr>
          <w:p w14:paraId="3E5F930F" w14:textId="4734A334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1 (65.4)</w:t>
            </w:r>
          </w:p>
        </w:tc>
        <w:tc>
          <w:tcPr>
            <w:tcW w:w="1134" w:type="dxa"/>
          </w:tcPr>
          <w:p w14:paraId="739984B5" w14:textId="191DF7F8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 (54.4)</w:t>
            </w:r>
          </w:p>
        </w:tc>
        <w:tc>
          <w:tcPr>
            <w:tcW w:w="851" w:type="dxa"/>
          </w:tcPr>
          <w:p w14:paraId="638500EC" w14:textId="0600D2EB" w:rsidR="003F0A0A" w:rsidRPr="00DA5E5F" w:rsidRDefault="003F0A0A" w:rsidP="002B1DDF">
            <w:pPr>
              <w:jc w:val="center"/>
              <w:rPr>
                <w:lang w:val="en-GB"/>
              </w:rPr>
            </w:pPr>
            <w:r w:rsidRPr="00D9656E">
              <w:rPr>
                <w:lang w:val="en-GB"/>
              </w:rPr>
              <w:t>0.029</w:t>
            </w:r>
          </w:p>
        </w:tc>
      </w:tr>
      <w:tr w:rsidR="003F0A0A" w14:paraId="5EBD77F1" w14:textId="77777777" w:rsidTr="005A31D3">
        <w:tc>
          <w:tcPr>
            <w:tcW w:w="5524" w:type="dxa"/>
          </w:tcPr>
          <w:p w14:paraId="50D9EAF7" w14:textId="77777777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</w:p>
        </w:tc>
        <w:tc>
          <w:tcPr>
            <w:tcW w:w="1275" w:type="dxa"/>
          </w:tcPr>
          <w:p w14:paraId="76896818" w14:textId="77777777" w:rsidR="003F0A0A" w:rsidRDefault="003F0A0A" w:rsidP="002B1DDF">
            <w:pPr>
              <w:jc w:val="center"/>
            </w:pPr>
          </w:p>
        </w:tc>
        <w:tc>
          <w:tcPr>
            <w:tcW w:w="1275" w:type="dxa"/>
          </w:tcPr>
          <w:p w14:paraId="106B5742" w14:textId="77777777" w:rsidR="003F0A0A" w:rsidRDefault="003F0A0A" w:rsidP="002B1DDF">
            <w:pPr>
              <w:jc w:val="center"/>
            </w:pPr>
          </w:p>
        </w:tc>
        <w:tc>
          <w:tcPr>
            <w:tcW w:w="857" w:type="dxa"/>
          </w:tcPr>
          <w:p w14:paraId="00FF403E" w14:textId="77777777" w:rsidR="003F0A0A" w:rsidRDefault="003F0A0A" w:rsidP="002B1DDF">
            <w:pPr>
              <w:jc w:val="center"/>
            </w:pPr>
          </w:p>
        </w:tc>
        <w:tc>
          <w:tcPr>
            <w:tcW w:w="1693" w:type="dxa"/>
          </w:tcPr>
          <w:p w14:paraId="5317DCDF" w14:textId="43BE4C7E" w:rsidR="003F0A0A" w:rsidRDefault="003F0A0A" w:rsidP="002B1DDF">
            <w:pPr>
              <w:jc w:val="center"/>
            </w:pPr>
          </w:p>
        </w:tc>
        <w:tc>
          <w:tcPr>
            <w:tcW w:w="1134" w:type="dxa"/>
          </w:tcPr>
          <w:p w14:paraId="55813A5E" w14:textId="77777777" w:rsidR="003F0A0A" w:rsidRDefault="003F0A0A" w:rsidP="002B1DDF">
            <w:pPr>
              <w:jc w:val="center"/>
            </w:pPr>
          </w:p>
        </w:tc>
        <w:tc>
          <w:tcPr>
            <w:tcW w:w="851" w:type="dxa"/>
          </w:tcPr>
          <w:p w14:paraId="59A8FC71" w14:textId="77777777" w:rsidR="003F0A0A" w:rsidRPr="00654707" w:rsidRDefault="003F0A0A" w:rsidP="002B1DDF">
            <w:pPr>
              <w:jc w:val="center"/>
              <w:rPr>
                <w:highlight w:val="yellow"/>
              </w:rPr>
            </w:pPr>
          </w:p>
        </w:tc>
      </w:tr>
      <w:tr w:rsidR="003F0A0A" w:rsidRPr="00D9656E" w14:paraId="5C0C1569" w14:textId="77777777" w:rsidTr="005A31D3">
        <w:tc>
          <w:tcPr>
            <w:tcW w:w="5524" w:type="dxa"/>
          </w:tcPr>
          <w:p w14:paraId="0CC3C3E7" w14:textId="45353034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 xml:space="preserve">Opportunity </w:t>
            </w:r>
            <w:r>
              <w:rPr>
                <w:lang w:val="en-GB"/>
              </w:rPr>
              <w:t>for</w:t>
            </w:r>
            <w:r w:rsidRPr="00AB327F">
              <w:rPr>
                <w:lang w:val="en-GB"/>
              </w:rPr>
              <w:t xml:space="preserve"> continuous education</w:t>
            </w:r>
          </w:p>
        </w:tc>
        <w:tc>
          <w:tcPr>
            <w:tcW w:w="1275" w:type="dxa"/>
          </w:tcPr>
          <w:p w14:paraId="4BCBC382" w14:textId="5A7E015E" w:rsidR="003F0A0A" w:rsidRDefault="003F0A0A" w:rsidP="002B1DDF">
            <w:pPr>
              <w:jc w:val="center"/>
            </w:pPr>
            <w:r>
              <w:t>215 (80.5)</w:t>
            </w:r>
          </w:p>
        </w:tc>
        <w:tc>
          <w:tcPr>
            <w:tcW w:w="1275" w:type="dxa"/>
          </w:tcPr>
          <w:p w14:paraId="63183A73" w14:textId="2F0762F1" w:rsidR="003F0A0A" w:rsidRDefault="003F0A0A" w:rsidP="002B1DDF">
            <w:pPr>
              <w:jc w:val="center"/>
            </w:pPr>
            <w:r>
              <w:t>101 (78.9)</w:t>
            </w:r>
          </w:p>
        </w:tc>
        <w:tc>
          <w:tcPr>
            <w:tcW w:w="857" w:type="dxa"/>
          </w:tcPr>
          <w:p w14:paraId="33874105" w14:textId="496B91B0" w:rsidR="003F0A0A" w:rsidRDefault="003F0A0A" w:rsidP="002B1DDF">
            <w:pPr>
              <w:jc w:val="center"/>
            </w:pPr>
            <w:proofErr w:type="gramStart"/>
            <w:r>
              <w:t>0.707</w:t>
            </w:r>
            <w:proofErr w:type="gramEnd"/>
          </w:p>
        </w:tc>
        <w:tc>
          <w:tcPr>
            <w:tcW w:w="1693" w:type="dxa"/>
          </w:tcPr>
          <w:p w14:paraId="0B061BFB" w14:textId="1F0988A4" w:rsidR="003F0A0A" w:rsidRDefault="003F0A0A" w:rsidP="002B1DDF">
            <w:pPr>
              <w:jc w:val="center"/>
            </w:pPr>
            <w:r>
              <w:t>214 (87.0)</w:t>
            </w:r>
          </w:p>
        </w:tc>
        <w:tc>
          <w:tcPr>
            <w:tcW w:w="1134" w:type="dxa"/>
          </w:tcPr>
          <w:p w14:paraId="046C12DA" w14:textId="7D9682F3" w:rsidR="003F0A0A" w:rsidRDefault="003F0A0A" w:rsidP="002B1DDF">
            <w:pPr>
              <w:jc w:val="center"/>
            </w:pPr>
            <w:r>
              <w:t>102 (68.9)</w:t>
            </w:r>
          </w:p>
        </w:tc>
        <w:tc>
          <w:tcPr>
            <w:tcW w:w="851" w:type="dxa"/>
          </w:tcPr>
          <w:p w14:paraId="411BDE2E" w14:textId="09F1C90E" w:rsidR="003F0A0A" w:rsidRPr="00D9656E" w:rsidRDefault="003F0A0A" w:rsidP="002B1DDF">
            <w:pPr>
              <w:jc w:val="center"/>
            </w:pPr>
            <w:r w:rsidRPr="00D9656E">
              <w:t>&lt;</w:t>
            </w:r>
            <w:proofErr w:type="gramStart"/>
            <w:r w:rsidRPr="00D9656E">
              <w:t>0.001</w:t>
            </w:r>
            <w:proofErr w:type="gramEnd"/>
          </w:p>
        </w:tc>
      </w:tr>
      <w:tr w:rsidR="003F0A0A" w:rsidRPr="00AB327F" w14:paraId="39620F09" w14:textId="77777777" w:rsidTr="005A31D3">
        <w:tc>
          <w:tcPr>
            <w:tcW w:w="5524" w:type="dxa"/>
          </w:tcPr>
          <w:p w14:paraId="569E4B5D" w14:textId="410042B3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 xml:space="preserve">Opportunity </w:t>
            </w:r>
            <w:r>
              <w:rPr>
                <w:lang w:val="en-GB"/>
              </w:rPr>
              <w:t xml:space="preserve">to </w:t>
            </w:r>
            <w:r w:rsidRPr="00AB327F">
              <w:rPr>
                <w:lang w:val="en-GB"/>
              </w:rPr>
              <w:t>read scientific publications</w:t>
            </w:r>
          </w:p>
        </w:tc>
        <w:tc>
          <w:tcPr>
            <w:tcW w:w="1275" w:type="dxa"/>
          </w:tcPr>
          <w:p w14:paraId="6C596AC7" w14:textId="3EC0FA7C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8 (51.9)</w:t>
            </w:r>
          </w:p>
        </w:tc>
        <w:tc>
          <w:tcPr>
            <w:tcW w:w="1275" w:type="dxa"/>
          </w:tcPr>
          <w:p w14:paraId="3D624390" w14:textId="0C562FF5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 (47.7)</w:t>
            </w:r>
          </w:p>
        </w:tc>
        <w:tc>
          <w:tcPr>
            <w:tcW w:w="857" w:type="dxa"/>
          </w:tcPr>
          <w:p w14:paraId="7DC6BB1C" w14:textId="617A735D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3</w:t>
            </w:r>
          </w:p>
        </w:tc>
        <w:tc>
          <w:tcPr>
            <w:tcW w:w="1693" w:type="dxa"/>
          </w:tcPr>
          <w:p w14:paraId="437A46FE" w14:textId="5C0CA66C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8 (52.0)</w:t>
            </w:r>
          </w:p>
        </w:tc>
        <w:tc>
          <w:tcPr>
            <w:tcW w:w="1134" w:type="dxa"/>
          </w:tcPr>
          <w:p w14:paraId="450265AD" w14:textId="70026602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 (48.3)</w:t>
            </w:r>
          </w:p>
        </w:tc>
        <w:tc>
          <w:tcPr>
            <w:tcW w:w="851" w:type="dxa"/>
          </w:tcPr>
          <w:p w14:paraId="08036ACE" w14:textId="3929D209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74</w:t>
            </w:r>
          </w:p>
        </w:tc>
      </w:tr>
      <w:tr w:rsidR="003F0A0A" w14:paraId="14E5E661" w14:textId="77777777" w:rsidTr="005A31D3">
        <w:tc>
          <w:tcPr>
            <w:tcW w:w="5524" w:type="dxa"/>
          </w:tcPr>
          <w:p w14:paraId="01E79DDF" w14:textId="48477D7E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>Discussion with other GPs</w:t>
            </w:r>
          </w:p>
        </w:tc>
        <w:tc>
          <w:tcPr>
            <w:tcW w:w="1275" w:type="dxa"/>
          </w:tcPr>
          <w:p w14:paraId="311D393E" w14:textId="31A89AD1" w:rsidR="003F0A0A" w:rsidRDefault="003F0A0A" w:rsidP="002B1DDF">
            <w:pPr>
              <w:jc w:val="center"/>
            </w:pPr>
            <w:r>
              <w:t>245 (92.1)</w:t>
            </w:r>
          </w:p>
        </w:tc>
        <w:tc>
          <w:tcPr>
            <w:tcW w:w="1275" w:type="dxa"/>
          </w:tcPr>
          <w:p w14:paraId="4929D863" w14:textId="2C480A36" w:rsidR="003F0A0A" w:rsidRDefault="003F0A0A" w:rsidP="002B1DDF">
            <w:pPr>
              <w:jc w:val="center"/>
            </w:pPr>
            <w:r>
              <w:t>115 (89.8)</w:t>
            </w:r>
          </w:p>
        </w:tc>
        <w:tc>
          <w:tcPr>
            <w:tcW w:w="857" w:type="dxa"/>
          </w:tcPr>
          <w:p w14:paraId="655F3823" w14:textId="62BC7BA1" w:rsidR="003F0A0A" w:rsidRDefault="003F0A0A" w:rsidP="002B1DDF">
            <w:pPr>
              <w:jc w:val="center"/>
            </w:pPr>
            <w:proofErr w:type="gramStart"/>
            <w:r>
              <w:t>0.455</w:t>
            </w:r>
            <w:proofErr w:type="gramEnd"/>
          </w:p>
        </w:tc>
        <w:tc>
          <w:tcPr>
            <w:tcW w:w="1693" w:type="dxa"/>
          </w:tcPr>
          <w:p w14:paraId="72FB24E3" w14:textId="2E489231" w:rsidR="003F0A0A" w:rsidRDefault="003F0A0A" w:rsidP="002B1DDF">
            <w:pPr>
              <w:jc w:val="center"/>
            </w:pPr>
            <w:r>
              <w:t>233 (95.1)</w:t>
            </w:r>
          </w:p>
        </w:tc>
        <w:tc>
          <w:tcPr>
            <w:tcW w:w="1134" w:type="dxa"/>
          </w:tcPr>
          <w:p w14:paraId="27C2FAD9" w14:textId="1FB705CB" w:rsidR="003F0A0A" w:rsidRDefault="003F0A0A" w:rsidP="002B1DDF">
            <w:pPr>
              <w:jc w:val="center"/>
            </w:pPr>
            <w:r>
              <w:t>126 (85.1)</w:t>
            </w:r>
          </w:p>
        </w:tc>
        <w:tc>
          <w:tcPr>
            <w:tcW w:w="851" w:type="dxa"/>
          </w:tcPr>
          <w:p w14:paraId="7E1E1D56" w14:textId="24B9FE78" w:rsidR="003F0A0A" w:rsidRPr="00D9656E" w:rsidRDefault="003F0A0A" w:rsidP="002B1DDF">
            <w:pPr>
              <w:jc w:val="center"/>
            </w:pPr>
            <w:r w:rsidRPr="00D9656E">
              <w:t>&lt;</w:t>
            </w:r>
            <w:proofErr w:type="gramStart"/>
            <w:r w:rsidRPr="00D9656E">
              <w:t>0.001</w:t>
            </w:r>
            <w:proofErr w:type="gramEnd"/>
          </w:p>
        </w:tc>
      </w:tr>
      <w:tr w:rsidR="003F0A0A" w:rsidRPr="00AB327F" w14:paraId="62666E06" w14:textId="77777777" w:rsidTr="005A31D3">
        <w:tc>
          <w:tcPr>
            <w:tcW w:w="5524" w:type="dxa"/>
          </w:tcPr>
          <w:p w14:paraId="52C3E131" w14:textId="4FAE5A71" w:rsidR="003F0A0A" w:rsidRPr="00AB327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AB327F">
              <w:rPr>
                <w:lang w:val="en-GB"/>
              </w:rPr>
              <w:tab/>
              <w:t>Access to GP colleague speciali</w:t>
            </w:r>
            <w:r w:rsidR="00DA1B73">
              <w:rPr>
                <w:lang w:val="en-GB"/>
              </w:rPr>
              <w:t>s</w:t>
            </w:r>
            <w:r w:rsidRPr="00AB327F">
              <w:rPr>
                <w:lang w:val="en-GB"/>
              </w:rPr>
              <w:t>ed in hypertension</w:t>
            </w:r>
          </w:p>
        </w:tc>
        <w:tc>
          <w:tcPr>
            <w:tcW w:w="1275" w:type="dxa"/>
          </w:tcPr>
          <w:p w14:paraId="01BF1653" w14:textId="73DFAA4C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 (20.7)</w:t>
            </w:r>
          </w:p>
        </w:tc>
        <w:tc>
          <w:tcPr>
            <w:tcW w:w="1275" w:type="dxa"/>
          </w:tcPr>
          <w:p w14:paraId="1AC81066" w14:textId="66952B81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 (30.7)</w:t>
            </w:r>
          </w:p>
        </w:tc>
        <w:tc>
          <w:tcPr>
            <w:tcW w:w="857" w:type="dxa"/>
          </w:tcPr>
          <w:p w14:paraId="0829CCE9" w14:textId="03B2E47C" w:rsidR="003F0A0A" w:rsidRDefault="003F0A0A" w:rsidP="002B1DDF">
            <w:pPr>
              <w:jc w:val="center"/>
              <w:rPr>
                <w:lang w:val="en-GB"/>
              </w:rPr>
            </w:pPr>
            <w:r w:rsidRPr="00D9656E">
              <w:rPr>
                <w:lang w:val="en-GB"/>
              </w:rPr>
              <w:t>0.029</w:t>
            </w:r>
          </w:p>
        </w:tc>
        <w:tc>
          <w:tcPr>
            <w:tcW w:w="1693" w:type="dxa"/>
          </w:tcPr>
          <w:p w14:paraId="6A44E8C1" w14:textId="6DE83ED3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 (23.7)</w:t>
            </w:r>
          </w:p>
        </w:tc>
        <w:tc>
          <w:tcPr>
            <w:tcW w:w="1134" w:type="dxa"/>
          </w:tcPr>
          <w:p w14:paraId="70A22600" w14:textId="2CB1FD90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 (24.5)</w:t>
            </w:r>
          </w:p>
        </w:tc>
        <w:tc>
          <w:tcPr>
            <w:tcW w:w="851" w:type="dxa"/>
          </w:tcPr>
          <w:p w14:paraId="1798D1CD" w14:textId="52AB44C8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55</w:t>
            </w:r>
          </w:p>
        </w:tc>
      </w:tr>
      <w:tr w:rsidR="003F0A0A" w:rsidRPr="00AB327F" w14:paraId="21F145BF" w14:textId="77777777" w:rsidTr="005A31D3">
        <w:tc>
          <w:tcPr>
            <w:tcW w:w="5524" w:type="dxa"/>
          </w:tcPr>
          <w:p w14:paraId="0E97B5A6" w14:textId="55A22802" w:rsidR="003F0A0A" w:rsidRPr="00DA5E5F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  <w:r w:rsidRPr="00DA5E5F">
              <w:rPr>
                <w:lang w:val="en-GB"/>
              </w:rPr>
              <w:t xml:space="preserve">Follow-up visit </w:t>
            </w:r>
            <w:r>
              <w:rPr>
                <w:lang w:val="en-GB"/>
              </w:rPr>
              <w:t xml:space="preserve">with patient </w:t>
            </w:r>
            <w:r w:rsidRPr="00DA5E5F">
              <w:rPr>
                <w:lang w:val="en-GB"/>
              </w:rPr>
              <w:t>after change in</w:t>
            </w:r>
            <w:r>
              <w:rPr>
                <w:lang w:val="en-GB"/>
              </w:rPr>
              <w:t xml:space="preserve"> </w:t>
            </w:r>
            <w:r w:rsidRPr="00DA5E5F">
              <w:rPr>
                <w:lang w:val="en-GB"/>
              </w:rPr>
              <w:t>medication</w:t>
            </w:r>
          </w:p>
        </w:tc>
        <w:tc>
          <w:tcPr>
            <w:tcW w:w="1275" w:type="dxa"/>
          </w:tcPr>
          <w:p w14:paraId="466764D3" w14:textId="00F41CC0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5 (87.7)</w:t>
            </w:r>
          </w:p>
        </w:tc>
        <w:tc>
          <w:tcPr>
            <w:tcW w:w="1275" w:type="dxa"/>
          </w:tcPr>
          <w:p w14:paraId="0793C3BB" w14:textId="2FFFB1F7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 (88.2)</w:t>
            </w:r>
          </w:p>
        </w:tc>
        <w:tc>
          <w:tcPr>
            <w:tcW w:w="857" w:type="dxa"/>
          </w:tcPr>
          <w:p w14:paraId="4AC87E93" w14:textId="7F5B1DC1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7</w:t>
            </w:r>
          </w:p>
        </w:tc>
        <w:tc>
          <w:tcPr>
            <w:tcW w:w="1693" w:type="dxa"/>
          </w:tcPr>
          <w:p w14:paraId="0BAF165A" w14:textId="69CF07B4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5 (87.8)</w:t>
            </w:r>
          </w:p>
        </w:tc>
        <w:tc>
          <w:tcPr>
            <w:tcW w:w="1134" w:type="dxa"/>
          </w:tcPr>
          <w:p w14:paraId="56F920AF" w14:textId="1BE9BA39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1 (87.9)</w:t>
            </w:r>
          </w:p>
        </w:tc>
        <w:tc>
          <w:tcPr>
            <w:tcW w:w="851" w:type="dxa"/>
          </w:tcPr>
          <w:p w14:paraId="2E67B6F0" w14:textId="4E5AA12A" w:rsidR="003F0A0A" w:rsidRPr="00DA5E5F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1</w:t>
            </w:r>
          </w:p>
        </w:tc>
      </w:tr>
      <w:tr w:rsidR="003F0A0A" w:rsidRPr="003B35A2" w14:paraId="2BA95A9D" w14:textId="77777777" w:rsidTr="005A31D3">
        <w:tc>
          <w:tcPr>
            <w:tcW w:w="5524" w:type="dxa"/>
          </w:tcPr>
          <w:p w14:paraId="400D6D27" w14:textId="2CAAFE33" w:rsidR="003F0A0A" w:rsidRPr="003B35A2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3B35A2">
              <w:rPr>
                <w:lang w:val="en-GB"/>
              </w:rPr>
              <w:tab/>
              <w:t>Yearly check-ups of p</w:t>
            </w:r>
            <w:r>
              <w:rPr>
                <w:lang w:val="en-GB"/>
              </w:rPr>
              <w:t>atients</w:t>
            </w:r>
          </w:p>
        </w:tc>
        <w:tc>
          <w:tcPr>
            <w:tcW w:w="1275" w:type="dxa"/>
          </w:tcPr>
          <w:p w14:paraId="50443999" w14:textId="65917653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8 (92.5)</w:t>
            </w:r>
          </w:p>
        </w:tc>
        <w:tc>
          <w:tcPr>
            <w:tcW w:w="1275" w:type="dxa"/>
          </w:tcPr>
          <w:p w14:paraId="64628E7A" w14:textId="18754478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 (88.2)</w:t>
            </w:r>
          </w:p>
        </w:tc>
        <w:tc>
          <w:tcPr>
            <w:tcW w:w="857" w:type="dxa"/>
          </w:tcPr>
          <w:p w14:paraId="3400CDBD" w14:textId="65D05BCD" w:rsidR="003F0A0A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  <w:tc>
          <w:tcPr>
            <w:tcW w:w="1693" w:type="dxa"/>
          </w:tcPr>
          <w:p w14:paraId="401068D6" w14:textId="5E828564" w:rsidR="003F0A0A" w:rsidRPr="003B35A2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1 (94.3)</w:t>
            </w:r>
          </w:p>
        </w:tc>
        <w:tc>
          <w:tcPr>
            <w:tcW w:w="1134" w:type="dxa"/>
          </w:tcPr>
          <w:p w14:paraId="5092B00F" w14:textId="6D8E9352" w:rsidR="003F0A0A" w:rsidRPr="003B35A2" w:rsidRDefault="003F0A0A" w:rsidP="002B1DD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8 (85.9)</w:t>
            </w:r>
          </w:p>
        </w:tc>
        <w:tc>
          <w:tcPr>
            <w:tcW w:w="851" w:type="dxa"/>
          </w:tcPr>
          <w:p w14:paraId="267912E2" w14:textId="2740E293" w:rsidR="003F0A0A" w:rsidRPr="003B35A2" w:rsidRDefault="003F0A0A" w:rsidP="002B1DDF">
            <w:pPr>
              <w:jc w:val="center"/>
              <w:rPr>
                <w:lang w:val="en-GB"/>
              </w:rPr>
            </w:pPr>
            <w:r w:rsidRPr="00D9656E">
              <w:rPr>
                <w:lang w:val="en-GB"/>
              </w:rPr>
              <w:t>0.005</w:t>
            </w:r>
          </w:p>
        </w:tc>
      </w:tr>
      <w:tr w:rsidR="003F0A0A" w14:paraId="21278C92" w14:textId="77777777" w:rsidTr="005A31D3">
        <w:tc>
          <w:tcPr>
            <w:tcW w:w="5524" w:type="dxa"/>
          </w:tcPr>
          <w:p w14:paraId="608DEA51" w14:textId="540B9BD9" w:rsidR="003F0A0A" w:rsidRPr="00DA5E5F" w:rsidRDefault="003F0A0A" w:rsidP="003F0A0A">
            <w:pPr>
              <w:tabs>
                <w:tab w:val="left" w:pos="292"/>
              </w:tabs>
            </w:pPr>
            <w:r>
              <w:rPr>
                <w:lang w:val="en-GB"/>
              </w:rPr>
              <w:tab/>
            </w:r>
            <w:r w:rsidRPr="00DA5E5F">
              <w:t xml:space="preserve">Communication </w:t>
            </w:r>
            <w:proofErr w:type="spellStart"/>
            <w:r w:rsidRPr="00DA5E5F">
              <w:t>with</w:t>
            </w:r>
            <w:proofErr w:type="spellEnd"/>
            <w:r w:rsidRPr="00DA5E5F">
              <w:t xml:space="preserve"> the patient</w:t>
            </w:r>
          </w:p>
        </w:tc>
        <w:tc>
          <w:tcPr>
            <w:tcW w:w="1275" w:type="dxa"/>
          </w:tcPr>
          <w:p w14:paraId="45957171" w14:textId="055EA7C2" w:rsidR="003F0A0A" w:rsidRDefault="003F0A0A" w:rsidP="002B1DDF">
            <w:pPr>
              <w:jc w:val="center"/>
            </w:pPr>
            <w:r>
              <w:t>266 (99.3)</w:t>
            </w:r>
          </w:p>
        </w:tc>
        <w:tc>
          <w:tcPr>
            <w:tcW w:w="1275" w:type="dxa"/>
          </w:tcPr>
          <w:p w14:paraId="112DD405" w14:textId="1B56809D" w:rsidR="003F0A0A" w:rsidRDefault="003F0A0A" w:rsidP="002B1DDF">
            <w:pPr>
              <w:jc w:val="center"/>
            </w:pPr>
            <w:r>
              <w:t>127 (99.2)</w:t>
            </w:r>
          </w:p>
        </w:tc>
        <w:tc>
          <w:tcPr>
            <w:tcW w:w="857" w:type="dxa"/>
          </w:tcPr>
          <w:p w14:paraId="262B80BC" w14:textId="6090D748" w:rsidR="003F0A0A" w:rsidRDefault="003F0A0A" w:rsidP="002B1DDF">
            <w:pPr>
              <w:jc w:val="center"/>
            </w:pPr>
            <w:proofErr w:type="gramStart"/>
            <w:r>
              <w:t>0.970</w:t>
            </w:r>
            <w:proofErr w:type="gramEnd"/>
          </w:p>
        </w:tc>
        <w:tc>
          <w:tcPr>
            <w:tcW w:w="1693" w:type="dxa"/>
          </w:tcPr>
          <w:p w14:paraId="56182C28" w14:textId="55B616CC" w:rsidR="003F0A0A" w:rsidRDefault="003F0A0A" w:rsidP="002B1DDF">
            <w:pPr>
              <w:jc w:val="center"/>
            </w:pPr>
            <w:r>
              <w:t>244 (99.2)</w:t>
            </w:r>
          </w:p>
        </w:tc>
        <w:tc>
          <w:tcPr>
            <w:tcW w:w="1134" w:type="dxa"/>
          </w:tcPr>
          <w:p w14:paraId="7862D5F1" w14:textId="0B9E9B72" w:rsidR="003F0A0A" w:rsidRDefault="003F0A0A" w:rsidP="002B1DDF">
            <w:pPr>
              <w:jc w:val="center"/>
            </w:pPr>
            <w:r>
              <w:t>148 (99.3)</w:t>
            </w:r>
          </w:p>
        </w:tc>
        <w:tc>
          <w:tcPr>
            <w:tcW w:w="851" w:type="dxa"/>
          </w:tcPr>
          <w:p w14:paraId="02B66F79" w14:textId="405C1855" w:rsidR="003F0A0A" w:rsidRDefault="003F0A0A" w:rsidP="002B1DDF">
            <w:pPr>
              <w:jc w:val="center"/>
            </w:pPr>
            <w:proofErr w:type="gramStart"/>
            <w:r>
              <w:t>0.875</w:t>
            </w:r>
            <w:proofErr w:type="gramEnd"/>
          </w:p>
        </w:tc>
      </w:tr>
      <w:tr w:rsidR="003F0A0A" w14:paraId="6F1CEAC2" w14:textId="77777777" w:rsidTr="005A31D3">
        <w:tc>
          <w:tcPr>
            <w:tcW w:w="5524" w:type="dxa"/>
          </w:tcPr>
          <w:p w14:paraId="05488ABE" w14:textId="5C66C280" w:rsidR="003F0A0A" w:rsidRPr="00DA5E5F" w:rsidRDefault="003F0A0A" w:rsidP="003F0A0A">
            <w:pPr>
              <w:tabs>
                <w:tab w:val="left" w:pos="292"/>
              </w:tabs>
            </w:pPr>
            <w:r>
              <w:tab/>
            </w:r>
            <w:r w:rsidRPr="00DA5E5F">
              <w:t xml:space="preserve">Communication </w:t>
            </w:r>
            <w:proofErr w:type="spellStart"/>
            <w:r w:rsidRPr="00DA5E5F">
              <w:t>with</w:t>
            </w:r>
            <w:proofErr w:type="spellEnd"/>
            <w:r w:rsidRPr="00DA5E5F">
              <w:t xml:space="preserve"> relatives</w:t>
            </w:r>
          </w:p>
        </w:tc>
        <w:tc>
          <w:tcPr>
            <w:tcW w:w="1275" w:type="dxa"/>
          </w:tcPr>
          <w:p w14:paraId="20DCC04B" w14:textId="2F9FD39A" w:rsidR="003F0A0A" w:rsidRDefault="003F0A0A" w:rsidP="002B1DDF">
            <w:pPr>
              <w:jc w:val="center"/>
            </w:pPr>
            <w:r>
              <w:t>207 (78.1)</w:t>
            </w:r>
          </w:p>
        </w:tc>
        <w:tc>
          <w:tcPr>
            <w:tcW w:w="1275" w:type="dxa"/>
          </w:tcPr>
          <w:p w14:paraId="4FC9D18A" w14:textId="21858ABF" w:rsidR="003F0A0A" w:rsidRDefault="003F0A0A" w:rsidP="002B1DDF">
            <w:pPr>
              <w:jc w:val="center"/>
            </w:pPr>
            <w:r>
              <w:t>98 (76.6)</w:t>
            </w:r>
          </w:p>
        </w:tc>
        <w:tc>
          <w:tcPr>
            <w:tcW w:w="857" w:type="dxa"/>
          </w:tcPr>
          <w:p w14:paraId="0C788DBD" w14:textId="1B288606" w:rsidR="003F0A0A" w:rsidRDefault="003F0A0A" w:rsidP="002B1DDF">
            <w:pPr>
              <w:jc w:val="center"/>
            </w:pPr>
            <w:proofErr w:type="gramStart"/>
            <w:r>
              <w:t>0.730</w:t>
            </w:r>
            <w:proofErr w:type="gramEnd"/>
          </w:p>
        </w:tc>
        <w:tc>
          <w:tcPr>
            <w:tcW w:w="1693" w:type="dxa"/>
          </w:tcPr>
          <w:p w14:paraId="41871E3F" w14:textId="0099A1B1" w:rsidR="003F0A0A" w:rsidRDefault="003F0A0A" w:rsidP="002B1DDF">
            <w:pPr>
              <w:jc w:val="center"/>
            </w:pPr>
            <w:r>
              <w:t>198 (80.8)</w:t>
            </w:r>
          </w:p>
        </w:tc>
        <w:tc>
          <w:tcPr>
            <w:tcW w:w="1134" w:type="dxa"/>
          </w:tcPr>
          <w:p w14:paraId="77A03525" w14:textId="76207F88" w:rsidR="003F0A0A" w:rsidRDefault="003F0A0A" w:rsidP="002B1DDF">
            <w:pPr>
              <w:jc w:val="center"/>
            </w:pPr>
            <w:r>
              <w:t>106 (72.1)</w:t>
            </w:r>
          </w:p>
        </w:tc>
        <w:tc>
          <w:tcPr>
            <w:tcW w:w="851" w:type="dxa"/>
          </w:tcPr>
          <w:p w14:paraId="5823B99C" w14:textId="68A9551D" w:rsidR="003F0A0A" w:rsidRDefault="003F0A0A" w:rsidP="002B1DDF">
            <w:pPr>
              <w:jc w:val="center"/>
            </w:pPr>
            <w:proofErr w:type="gramStart"/>
            <w:r w:rsidRPr="00D9656E">
              <w:t>0.046</w:t>
            </w:r>
            <w:proofErr w:type="gramEnd"/>
          </w:p>
        </w:tc>
      </w:tr>
      <w:tr w:rsidR="003F0A0A" w14:paraId="562B8CB6" w14:textId="77777777" w:rsidTr="005A31D3">
        <w:tc>
          <w:tcPr>
            <w:tcW w:w="5524" w:type="dxa"/>
          </w:tcPr>
          <w:p w14:paraId="436719ED" w14:textId="5A20D21E" w:rsidR="003F0A0A" w:rsidRPr="00266FC9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266FC9">
              <w:rPr>
                <w:lang w:val="en-GB"/>
              </w:rPr>
              <w:tab/>
            </w:r>
            <w:r w:rsidR="008A7BC0" w:rsidRPr="00266FC9">
              <w:rPr>
                <w:lang w:val="en-GB"/>
              </w:rPr>
              <w:t xml:space="preserve">Communication </w:t>
            </w:r>
            <w:r w:rsidR="00923A38" w:rsidRPr="00266FC9">
              <w:rPr>
                <w:lang w:val="en-GB"/>
              </w:rPr>
              <w:t>with n</w:t>
            </w:r>
            <w:r w:rsidRPr="00266FC9">
              <w:rPr>
                <w:lang w:val="en-GB"/>
              </w:rPr>
              <w:t>urses (i.e. community nurses)</w:t>
            </w:r>
          </w:p>
        </w:tc>
        <w:tc>
          <w:tcPr>
            <w:tcW w:w="1275" w:type="dxa"/>
          </w:tcPr>
          <w:p w14:paraId="065BE057" w14:textId="7CAA5657" w:rsidR="003F0A0A" w:rsidRDefault="003F0A0A" w:rsidP="002B1DDF">
            <w:pPr>
              <w:jc w:val="center"/>
            </w:pPr>
            <w:r>
              <w:t>260 (97.4)</w:t>
            </w:r>
          </w:p>
        </w:tc>
        <w:tc>
          <w:tcPr>
            <w:tcW w:w="1275" w:type="dxa"/>
          </w:tcPr>
          <w:p w14:paraId="0DBA106C" w14:textId="2DBF305B" w:rsidR="003F0A0A" w:rsidRDefault="003F0A0A" w:rsidP="002B1DDF">
            <w:pPr>
              <w:jc w:val="center"/>
            </w:pPr>
            <w:r>
              <w:t>121 (94.5)</w:t>
            </w:r>
          </w:p>
        </w:tc>
        <w:tc>
          <w:tcPr>
            <w:tcW w:w="857" w:type="dxa"/>
          </w:tcPr>
          <w:p w14:paraId="3614B628" w14:textId="1AAEEA81" w:rsidR="003F0A0A" w:rsidRDefault="003F0A0A" w:rsidP="002B1DDF">
            <w:pPr>
              <w:jc w:val="center"/>
            </w:pPr>
            <w:proofErr w:type="gramStart"/>
            <w:r>
              <w:t>0.153</w:t>
            </w:r>
            <w:proofErr w:type="gramEnd"/>
          </w:p>
        </w:tc>
        <w:tc>
          <w:tcPr>
            <w:tcW w:w="1693" w:type="dxa"/>
          </w:tcPr>
          <w:p w14:paraId="571E13B5" w14:textId="10076289" w:rsidR="003F0A0A" w:rsidRDefault="003F0A0A" w:rsidP="002B1DDF">
            <w:pPr>
              <w:jc w:val="center"/>
            </w:pPr>
            <w:r>
              <w:t>239 (97.6)</w:t>
            </w:r>
          </w:p>
        </w:tc>
        <w:tc>
          <w:tcPr>
            <w:tcW w:w="1134" w:type="dxa"/>
          </w:tcPr>
          <w:p w14:paraId="37E6EB15" w14:textId="491B4F97" w:rsidR="003F0A0A" w:rsidRDefault="003F0A0A" w:rsidP="002B1DDF">
            <w:pPr>
              <w:jc w:val="center"/>
            </w:pPr>
            <w:r>
              <w:t>141 (94.6)</w:t>
            </w:r>
          </w:p>
        </w:tc>
        <w:tc>
          <w:tcPr>
            <w:tcW w:w="851" w:type="dxa"/>
          </w:tcPr>
          <w:p w14:paraId="30D566C9" w14:textId="3D57E6E9" w:rsidR="003F0A0A" w:rsidRDefault="003F0A0A" w:rsidP="002B1DDF">
            <w:pPr>
              <w:jc w:val="center"/>
            </w:pPr>
            <w:proofErr w:type="gramStart"/>
            <w:r>
              <w:t>0.129</w:t>
            </w:r>
            <w:proofErr w:type="gramEnd"/>
          </w:p>
        </w:tc>
      </w:tr>
      <w:tr w:rsidR="003F0A0A" w14:paraId="756C3636" w14:textId="77777777" w:rsidTr="005A31D3">
        <w:tc>
          <w:tcPr>
            <w:tcW w:w="5524" w:type="dxa"/>
          </w:tcPr>
          <w:p w14:paraId="5FC2131C" w14:textId="62BE1ED0" w:rsidR="003F0A0A" w:rsidRPr="00DA5E5F" w:rsidRDefault="003F0A0A" w:rsidP="003F0A0A">
            <w:pPr>
              <w:tabs>
                <w:tab w:val="left" w:pos="292"/>
              </w:tabs>
            </w:pPr>
            <w:r>
              <w:tab/>
            </w:r>
            <w:r w:rsidR="00923A38">
              <w:t xml:space="preserve">Communication </w:t>
            </w:r>
            <w:proofErr w:type="spellStart"/>
            <w:r w:rsidR="00923A38">
              <w:t>with</w:t>
            </w:r>
            <w:proofErr w:type="spellEnd"/>
            <w:r w:rsidR="00923A38">
              <w:t xml:space="preserve"> </w:t>
            </w:r>
            <w:proofErr w:type="spellStart"/>
            <w:r w:rsidR="00923A38">
              <w:t>a</w:t>
            </w:r>
            <w:r w:rsidRPr="008E48A7">
              <w:t>ssistant</w:t>
            </w:r>
            <w:proofErr w:type="spellEnd"/>
            <w:r w:rsidRPr="008E48A7">
              <w:t xml:space="preserve"> </w:t>
            </w:r>
            <w:proofErr w:type="spellStart"/>
            <w:r w:rsidRPr="008E48A7">
              <w:t>nurses</w:t>
            </w:r>
            <w:proofErr w:type="spellEnd"/>
          </w:p>
        </w:tc>
        <w:tc>
          <w:tcPr>
            <w:tcW w:w="1275" w:type="dxa"/>
          </w:tcPr>
          <w:p w14:paraId="0DC82243" w14:textId="4367095D" w:rsidR="003F0A0A" w:rsidRDefault="003F0A0A" w:rsidP="002B1DDF">
            <w:pPr>
              <w:jc w:val="center"/>
            </w:pPr>
            <w:r>
              <w:t>218 (82.3)</w:t>
            </w:r>
          </w:p>
        </w:tc>
        <w:tc>
          <w:tcPr>
            <w:tcW w:w="1275" w:type="dxa"/>
          </w:tcPr>
          <w:p w14:paraId="51D71544" w14:textId="62DF1EF5" w:rsidR="003F0A0A" w:rsidRDefault="003F0A0A" w:rsidP="002B1DDF">
            <w:pPr>
              <w:jc w:val="center"/>
            </w:pPr>
            <w:r>
              <w:t>95 (74.8)</w:t>
            </w:r>
          </w:p>
        </w:tc>
        <w:tc>
          <w:tcPr>
            <w:tcW w:w="857" w:type="dxa"/>
          </w:tcPr>
          <w:p w14:paraId="4357C2FF" w14:textId="24B3859B" w:rsidR="003F0A0A" w:rsidRDefault="003F0A0A" w:rsidP="002B1DDF">
            <w:pPr>
              <w:jc w:val="center"/>
            </w:pPr>
            <w:proofErr w:type="gramStart"/>
            <w:r>
              <w:t>0.085</w:t>
            </w:r>
            <w:proofErr w:type="gramEnd"/>
          </w:p>
        </w:tc>
        <w:tc>
          <w:tcPr>
            <w:tcW w:w="1693" w:type="dxa"/>
          </w:tcPr>
          <w:p w14:paraId="1F6289C0" w14:textId="7BEB527B" w:rsidR="003F0A0A" w:rsidRDefault="003F0A0A" w:rsidP="002B1DDF">
            <w:pPr>
              <w:jc w:val="center"/>
            </w:pPr>
            <w:r>
              <w:t>199 (82.2)</w:t>
            </w:r>
          </w:p>
        </w:tc>
        <w:tc>
          <w:tcPr>
            <w:tcW w:w="1134" w:type="dxa"/>
          </w:tcPr>
          <w:p w14:paraId="224B5A7A" w14:textId="6BE40BC8" w:rsidR="003F0A0A" w:rsidRDefault="003F0A0A" w:rsidP="002B1DDF">
            <w:pPr>
              <w:jc w:val="center"/>
            </w:pPr>
            <w:r>
              <w:t>113 (75.8)</w:t>
            </w:r>
          </w:p>
        </w:tc>
        <w:tc>
          <w:tcPr>
            <w:tcW w:w="851" w:type="dxa"/>
          </w:tcPr>
          <w:p w14:paraId="3FDAB7FD" w14:textId="1D9DF486" w:rsidR="003F0A0A" w:rsidRDefault="003F0A0A" w:rsidP="002B1DDF">
            <w:pPr>
              <w:jc w:val="center"/>
            </w:pPr>
            <w:proofErr w:type="gramStart"/>
            <w:r>
              <w:t>0.127</w:t>
            </w:r>
            <w:proofErr w:type="gramEnd"/>
          </w:p>
        </w:tc>
      </w:tr>
      <w:tr w:rsidR="003F0A0A" w14:paraId="3F11AB60" w14:textId="77777777" w:rsidTr="00266FC9">
        <w:tc>
          <w:tcPr>
            <w:tcW w:w="5524" w:type="dxa"/>
          </w:tcPr>
          <w:p w14:paraId="365A2C99" w14:textId="242EF28E" w:rsidR="003F0A0A" w:rsidRPr="00266FC9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  <w:r w:rsidRPr="00266FC9">
              <w:rPr>
                <w:lang w:val="en-GB"/>
              </w:rPr>
              <w:tab/>
            </w:r>
            <w:r w:rsidR="00923A38" w:rsidRPr="00266FC9">
              <w:rPr>
                <w:lang w:val="en-GB"/>
              </w:rPr>
              <w:t>Communication with s</w:t>
            </w:r>
            <w:r w:rsidRPr="00266FC9">
              <w:rPr>
                <w:lang w:val="en-GB"/>
              </w:rPr>
              <w:t>enior physicians at the hospital</w:t>
            </w:r>
          </w:p>
          <w:p w14:paraId="5368B60C" w14:textId="6977DCB0" w:rsidR="003F0A0A" w:rsidRPr="00266FC9" w:rsidRDefault="003F0A0A" w:rsidP="003F0A0A">
            <w:pPr>
              <w:tabs>
                <w:tab w:val="left" w:pos="292"/>
              </w:tabs>
              <w:rPr>
                <w:lang w:val="en-GB"/>
              </w:rPr>
            </w:pPr>
          </w:p>
        </w:tc>
        <w:tc>
          <w:tcPr>
            <w:tcW w:w="1275" w:type="dxa"/>
          </w:tcPr>
          <w:p w14:paraId="3A739AC0" w14:textId="161954AB" w:rsidR="003F0A0A" w:rsidRDefault="003F0A0A" w:rsidP="002B1DDF">
            <w:pPr>
              <w:jc w:val="center"/>
            </w:pPr>
            <w:r>
              <w:t>56 (20.9)</w:t>
            </w:r>
          </w:p>
        </w:tc>
        <w:tc>
          <w:tcPr>
            <w:tcW w:w="1275" w:type="dxa"/>
          </w:tcPr>
          <w:p w14:paraId="00048647" w14:textId="64D1D0ED" w:rsidR="003F0A0A" w:rsidRDefault="003F0A0A" w:rsidP="002B1DDF">
            <w:pPr>
              <w:jc w:val="center"/>
            </w:pPr>
            <w:r>
              <w:t>43 (33.9)</w:t>
            </w:r>
          </w:p>
        </w:tc>
        <w:tc>
          <w:tcPr>
            <w:tcW w:w="857" w:type="dxa"/>
          </w:tcPr>
          <w:p w14:paraId="48A0130E" w14:textId="604905C3" w:rsidR="003F0A0A" w:rsidRDefault="003F0A0A" w:rsidP="002B1DDF">
            <w:pPr>
              <w:jc w:val="center"/>
            </w:pPr>
            <w:proofErr w:type="gramStart"/>
            <w:r w:rsidRPr="00D9656E">
              <w:t>0.006</w:t>
            </w:r>
            <w:proofErr w:type="gramEnd"/>
          </w:p>
        </w:tc>
        <w:tc>
          <w:tcPr>
            <w:tcW w:w="1693" w:type="dxa"/>
          </w:tcPr>
          <w:p w14:paraId="313DEE99" w14:textId="14C73CC9" w:rsidR="003F0A0A" w:rsidRDefault="003F0A0A" w:rsidP="002B1DDF">
            <w:pPr>
              <w:jc w:val="center"/>
            </w:pPr>
            <w:r>
              <w:t>62 (25.2)</w:t>
            </w:r>
          </w:p>
        </w:tc>
        <w:tc>
          <w:tcPr>
            <w:tcW w:w="1134" w:type="dxa"/>
          </w:tcPr>
          <w:p w14:paraId="2FF72FA3" w14:textId="42461253" w:rsidR="003F0A0A" w:rsidRDefault="003F0A0A" w:rsidP="002B1DDF">
            <w:pPr>
              <w:jc w:val="center"/>
            </w:pPr>
            <w:r>
              <w:t>37 (25.0)</w:t>
            </w:r>
          </w:p>
        </w:tc>
        <w:tc>
          <w:tcPr>
            <w:tcW w:w="851" w:type="dxa"/>
          </w:tcPr>
          <w:p w14:paraId="38EB41B4" w14:textId="648C9FB4" w:rsidR="003F0A0A" w:rsidRDefault="003F0A0A" w:rsidP="002B1DDF">
            <w:pPr>
              <w:jc w:val="center"/>
            </w:pPr>
            <w:proofErr w:type="gramStart"/>
            <w:r>
              <w:t>0.964</w:t>
            </w:r>
            <w:proofErr w:type="gramEnd"/>
          </w:p>
        </w:tc>
      </w:tr>
      <w:tr w:rsidR="00266FC9" w:rsidRPr="002871C0" w14:paraId="50F8EFAA" w14:textId="77777777" w:rsidTr="00266FC9">
        <w:tc>
          <w:tcPr>
            <w:tcW w:w="5524" w:type="dxa"/>
          </w:tcPr>
          <w:p w14:paraId="39F75175" w14:textId="745D0208" w:rsidR="00266FC9" w:rsidRPr="002871C0" w:rsidRDefault="00266FC9" w:rsidP="003F0A0A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b/>
                <w:bCs/>
                <w:lang w:val="en-GB"/>
              </w:rPr>
              <w:t>Suggested organisational changes for the future</w:t>
            </w:r>
          </w:p>
        </w:tc>
        <w:tc>
          <w:tcPr>
            <w:tcW w:w="1275" w:type="dxa"/>
          </w:tcPr>
          <w:p w14:paraId="5FFCC394" w14:textId="77777777" w:rsidR="00266FC9" w:rsidRPr="002871C0" w:rsidRDefault="00266FC9" w:rsidP="002B1DDF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</w:tcPr>
          <w:p w14:paraId="7EE7E8F1" w14:textId="77777777" w:rsidR="00266FC9" w:rsidRPr="002871C0" w:rsidRDefault="00266FC9" w:rsidP="002B1DDF">
            <w:pPr>
              <w:jc w:val="center"/>
              <w:rPr>
                <w:lang w:val="en-GB"/>
              </w:rPr>
            </w:pPr>
          </w:p>
        </w:tc>
        <w:tc>
          <w:tcPr>
            <w:tcW w:w="857" w:type="dxa"/>
          </w:tcPr>
          <w:p w14:paraId="21E06023" w14:textId="77777777" w:rsidR="00266FC9" w:rsidRPr="002871C0" w:rsidRDefault="00266FC9" w:rsidP="002B1DDF">
            <w:pPr>
              <w:jc w:val="center"/>
              <w:rPr>
                <w:lang w:val="en-GB"/>
              </w:rPr>
            </w:pPr>
          </w:p>
        </w:tc>
        <w:tc>
          <w:tcPr>
            <w:tcW w:w="1693" w:type="dxa"/>
          </w:tcPr>
          <w:p w14:paraId="37D4D87C" w14:textId="77777777" w:rsidR="00266FC9" w:rsidRPr="002871C0" w:rsidRDefault="00266FC9" w:rsidP="002B1DDF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7B81E89B" w14:textId="77777777" w:rsidR="00266FC9" w:rsidRPr="002871C0" w:rsidRDefault="00266FC9" w:rsidP="002B1DDF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41C5812A" w14:textId="77777777" w:rsidR="00266FC9" w:rsidRPr="002871C0" w:rsidRDefault="00266FC9" w:rsidP="002B1DDF">
            <w:pPr>
              <w:jc w:val="center"/>
              <w:rPr>
                <w:lang w:val="en-GB"/>
              </w:rPr>
            </w:pPr>
          </w:p>
        </w:tc>
      </w:tr>
      <w:tr w:rsidR="00266FC9" w14:paraId="518BB47B" w14:textId="77777777" w:rsidTr="00266FC9">
        <w:tc>
          <w:tcPr>
            <w:tcW w:w="5524" w:type="dxa"/>
          </w:tcPr>
          <w:p w14:paraId="3CF04B82" w14:textId="77777777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Clearer guidelines for treating multimorbid </w:t>
            </w:r>
          </w:p>
          <w:p w14:paraId="3B2732AC" w14:textId="3F86688C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patients &gt; 80 years with hypertension</w:t>
            </w:r>
          </w:p>
        </w:tc>
        <w:tc>
          <w:tcPr>
            <w:tcW w:w="1275" w:type="dxa"/>
          </w:tcPr>
          <w:p w14:paraId="69CFC779" w14:textId="7E8AE309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211 (79.6)</w:t>
            </w:r>
          </w:p>
        </w:tc>
        <w:tc>
          <w:tcPr>
            <w:tcW w:w="1275" w:type="dxa"/>
          </w:tcPr>
          <w:p w14:paraId="632468BD" w14:textId="3134D51E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07 (84.3)</w:t>
            </w:r>
          </w:p>
        </w:tc>
        <w:tc>
          <w:tcPr>
            <w:tcW w:w="857" w:type="dxa"/>
          </w:tcPr>
          <w:p w14:paraId="06D2F733" w14:textId="52E0BBAF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274</w:t>
            </w:r>
          </w:p>
        </w:tc>
        <w:tc>
          <w:tcPr>
            <w:tcW w:w="1693" w:type="dxa"/>
          </w:tcPr>
          <w:p w14:paraId="66621F84" w14:textId="128D15F9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217 (88.9)</w:t>
            </w:r>
          </w:p>
        </w:tc>
        <w:tc>
          <w:tcPr>
            <w:tcW w:w="1134" w:type="dxa"/>
          </w:tcPr>
          <w:p w14:paraId="5D5FE970" w14:textId="4990AC6D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00 (68.0)</w:t>
            </w:r>
          </w:p>
        </w:tc>
        <w:tc>
          <w:tcPr>
            <w:tcW w:w="851" w:type="dxa"/>
          </w:tcPr>
          <w:p w14:paraId="438B4966" w14:textId="4E33A990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&lt;0.001</w:t>
            </w:r>
          </w:p>
        </w:tc>
      </w:tr>
      <w:tr w:rsidR="00266FC9" w14:paraId="4E199AD4" w14:textId="77777777" w:rsidTr="00266FC9">
        <w:tc>
          <w:tcPr>
            <w:tcW w:w="5524" w:type="dxa"/>
          </w:tcPr>
          <w:p w14:paraId="6B82A462" w14:textId="3C49BAF3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Improved cooperation with nurses and nursing staff</w:t>
            </w:r>
          </w:p>
        </w:tc>
        <w:tc>
          <w:tcPr>
            <w:tcW w:w="1275" w:type="dxa"/>
          </w:tcPr>
          <w:p w14:paraId="0DE93785" w14:textId="35A7808C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84 (70.5)</w:t>
            </w:r>
          </w:p>
        </w:tc>
        <w:tc>
          <w:tcPr>
            <w:tcW w:w="1275" w:type="dxa"/>
          </w:tcPr>
          <w:p w14:paraId="47039CCB" w14:textId="75FB3FB7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91 (72.2)</w:t>
            </w:r>
          </w:p>
        </w:tc>
        <w:tc>
          <w:tcPr>
            <w:tcW w:w="857" w:type="dxa"/>
          </w:tcPr>
          <w:p w14:paraId="70A2E96A" w14:textId="42C84CE9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726</w:t>
            </w:r>
          </w:p>
        </w:tc>
        <w:tc>
          <w:tcPr>
            <w:tcW w:w="1693" w:type="dxa"/>
          </w:tcPr>
          <w:p w14:paraId="34E18743" w14:textId="193B632F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80 (74.1)</w:t>
            </w:r>
          </w:p>
        </w:tc>
        <w:tc>
          <w:tcPr>
            <w:tcW w:w="1134" w:type="dxa"/>
          </w:tcPr>
          <w:p w14:paraId="4B0EE3A4" w14:textId="1658C211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94 (65.7)</w:t>
            </w:r>
          </w:p>
        </w:tc>
        <w:tc>
          <w:tcPr>
            <w:tcW w:w="851" w:type="dxa"/>
          </w:tcPr>
          <w:p w14:paraId="153FDD4D" w14:textId="6619BE4C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082</w:t>
            </w:r>
          </w:p>
        </w:tc>
      </w:tr>
      <w:tr w:rsidR="00266FC9" w14:paraId="2ED4617B" w14:textId="77777777" w:rsidTr="00266FC9">
        <w:tc>
          <w:tcPr>
            <w:tcW w:w="5524" w:type="dxa"/>
          </w:tcPr>
          <w:p w14:paraId="1CCE09C4" w14:textId="77777777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</w:p>
        </w:tc>
        <w:tc>
          <w:tcPr>
            <w:tcW w:w="1275" w:type="dxa"/>
          </w:tcPr>
          <w:p w14:paraId="27596BB0" w14:textId="77777777" w:rsidR="00266FC9" w:rsidRPr="002871C0" w:rsidRDefault="00266FC9" w:rsidP="00266FC9">
            <w:pPr>
              <w:jc w:val="center"/>
              <w:rPr>
                <w:lang w:val="en-GB"/>
              </w:rPr>
            </w:pPr>
          </w:p>
        </w:tc>
        <w:tc>
          <w:tcPr>
            <w:tcW w:w="1275" w:type="dxa"/>
          </w:tcPr>
          <w:p w14:paraId="2C84FD5B" w14:textId="77777777" w:rsidR="00266FC9" w:rsidRPr="002871C0" w:rsidRDefault="00266FC9" w:rsidP="00266FC9">
            <w:pPr>
              <w:jc w:val="center"/>
              <w:rPr>
                <w:lang w:val="en-GB"/>
              </w:rPr>
            </w:pPr>
          </w:p>
        </w:tc>
        <w:tc>
          <w:tcPr>
            <w:tcW w:w="857" w:type="dxa"/>
          </w:tcPr>
          <w:p w14:paraId="04F84B4D" w14:textId="77777777" w:rsidR="00266FC9" w:rsidRPr="002871C0" w:rsidRDefault="00266FC9" w:rsidP="00266FC9">
            <w:pPr>
              <w:jc w:val="center"/>
              <w:rPr>
                <w:lang w:val="en-GB"/>
              </w:rPr>
            </w:pPr>
          </w:p>
        </w:tc>
        <w:tc>
          <w:tcPr>
            <w:tcW w:w="1693" w:type="dxa"/>
          </w:tcPr>
          <w:p w14:paraId="446D8823" w14:textId="77777777" w:rsidR="00266FC9" w:rsidRPr="002871C0" w:rsidRDefault="00266FC9" w:rsidP="00266FC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14:paraId="390C8546" w14:textId="77777777" w:rsidR="00266FC9" w:rsidRPr="002871C0" w:rsidRDefault="00266FC9" w:rsidP="00266FC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14:paraId="3061B11D" w14:textId="77777777" w:rsidR="00266FC9" w:rsidRPr="002871C0" w:rsidRDefault="00266FC9" w:rsidP="00266FC9">
            <w:pPr>
              <w:jc w:val="center"/>
              <w:rPr>
                <w:lang w:val="en-GB"/>
              </w:rPr>
            </w:pPr>
          </w:p>
        </w:tc>
      </w:tr>
      <w:tr w:rsidR="00266FC9" w14:paraId="0DCF9D27" w14:textId="77777777" w:rsidTr="00266FC9">
        <w:tc>
          <w:tcPr>
            <w:tcW w:w="5524" w:type="dxa"/>
          </w:tcPr>
          <w:p w14:paraId="44DC71E6" w14:textId="77777777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lastRenderedPageBreak/>
              <w:t xml:space="preserve">     Common medication list for primary, hospital and </w:t>
            </w:r>
          </w:p>
          <w:p w14:paraId="26AAFC0F" w14:textId="24434C8D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community care</w:t>
            </w:r>
          </w:p>
        </w:tc>
        <w:tc>
          <w:tcPr>
            <w:tcW w:w="1275" w:type="dxa"/>
          </w:tcPr>
          <w:p w14:paraId="08948094" w14:textId="79BE4136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252 (95.1)</w:t>
            </w:r>
          </w:p>
        </w:tc>
        <w:tc>
          <w:tcPr>
            <w:tcW w:w="1275" w:type="dxa"/>
          </w:tcPr>
          <w:p w14:paraId="441558ED" w14:textId="12D8C070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25 (97.7)</w:t>
            </w:r>
          </w:p>
        </w:tc>
        <w:tc>
          <w:tcPr>
            <w:tcW w:w="857" w:type="dxa"/>
          </w:tcPr>
          <w:p w14:paraId="0201478E" w14:textId="205B3A11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229</w:t>
            </w:r>
          </w:p>
        </w:tc>
        <w:tc>
          <w:tcPr>
            <w:tcW w:w="1693" w:type="dxa"/>
          </w:tcPr>
          <w:p w14:paraId="0622C2B2" w14:textId="66CF6C8C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242 (98.8)</w:t>
            </w:r>
          </w:p>
        </w:tc>
        <w:tc>
          <w:tcPr>
            <w:tcW w:w="1134" w:type="dxa"/>
          </w:tcPr>
          <w:p w14:paraId="7E93CB4E" w14:textId="3E8436EA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34 (91.2)</w:t>
            </w:r>
          </w:p>
        </w:tc>
        <w:tc>
          <w:tcPr>
            <w:tcW w:w="851" w:type="dxa"/>
          </w:tcPr>
          <w:p w14:paraId="06EB595B" w14:textId="713B72BE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&lt;0.001</w:t>
            </w:r>
          </w:p>
        </w:tc>
      </w:tr>
      <w:tr w:rsidR="00266FC9" w14:paraId="5FBCF87C" w14:textId="77777777" w:rsidTr="00266FC9">
        <w:tc>
          <w:tcPr>
            <w:tcW w:w="5524" w:type="dxa"/>
          </w:tcPr>
          <w:p w14:paraId="62CFDB64" w14:textId="62485BDE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Special geriatric outpatient clinics</w:t>
            </w:r>
          </w:p>
        </w:tc>
        <w:tc>
          <w:tcPr>
            <w:tcW w:w="1275" w:type="dxa"/>
          </w:tcPr>
          <w:p w14:paraId="5B207427" w14:textId="755E2E94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23 (46.2)</w:t>
            </w:r>
          </w:p>
        </w:tc>
        <w:tc>
          <w:tcPr>
            <w:tcW w:w="1275" w:type="dxa"/>
          </w:tcPr>
          <w:p w14:paraId="0714DA6E" w14:textId="392DE3E5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70 (54.7)</w:t>
            </w:r>
          </w:p>
        </w:tc>
        <w:tc>
          <w:tcPr>
            <w:tcW w:w="857" w:type="dxa"/>
          </w:tcPr>
          <w:p w14:paraId="460C74C5" w14:textId="308C930C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117</w:t>
            </w:r>
          </w:p>
        </w:tc>
        <w:tc>
          <w:tcPr>
            <w:tcW w:w="1693" w:type="dxa"/>
          </w:tcPr>
          <w:p w14:paraId="66E875FE" w14:textId="1BF1F872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30 (53.1)</w:t>
            </w:r>
          </w:p>
        </w:tc>
        <w:tc>
          <w:tcPr>
            <w:tcW w:w="1134" w:type="dxa"/>
          </w:tcPr>
          <w:p w14:paraId="7F037599" w14:textId="2CD4F306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63 (42.6)</w:t>
            </w:r>
          </w:p>
        </w:tc>
        <w:tc>
          <w:tcPr>
            <w:tcW w:w="851" w:type="dxa"/>
          </w:tcPr>
          <w:p w14:paraId="42C3771A" w14:textId="007BFD35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044</w:t>
            </w:r>
          </w:p>
        </w:tc>
      </w:tr>
      <w:tr w:rsidR="00266FC9" w14:paraId="7AA878CF" w14:textId="77777777" w:rsidTr="000D6EAB">
        <w:tc>
          <w:tcPr>
            <w:tcW w:w="5524" w:type="dxa"/>
          </w:tcPr>
          <w:p w14:paraId="5F69E5FB" w14:textId="0818F97F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Increased cooperation with community health care</w:t>
            </w:r>
          </w:p>
        </w:tc>
        <w:tc>
          <w:tcPr>
            <w:tcW w:w="1275" w:type="dxa"/>
          </w:tcPr>
          <w:p w14:paraId="7CA8C744" w14:textId="30179120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227 (86.3)</w:t>
            </w:r>
          </w:p>
        </w:tc>
        <w:tc>
          <w:tcPr>
            <w:tcW w:w="1275" w:type="dxa"/>
          </w:tcPr>
          <w:p w14:paraId="71F169EC" w14:textId="132747A4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12 (87.5)</w:t>
            </w:r>
          </w:p>
        </w:tc>
        <w:tc>
          <w:tcPr>
            <w:tcW w:w="857" w:type="dxa"/>
          </w:tcPr>
          <w:p w14:paraId="55796411" w14:textId="64F41397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746</w:t>
            </w:r>
          </w:p>
        </w:tc>
        <w:tc>
          <w:tcPr>
            <w:tcW w:w="1693" w:type="dxa"/>
          </w:tcPr>
          <w:p w14:paraId="2D00B838" w14:textId="02A0621C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222 (91.0)</w:t>
            </w:r>
          </w:p>
        </w:tc>
        <w:tc>
          <w:tcPr>
            <w:tcW w:w="1134" w:type="dxa"/>
          </w:tcPr>
          <w:p w14:paraId="0FA8003B" w14:textId="5DE08AA9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16 (79.5)</w:t>
            </w:r>
          </w:p>
        </w:tc>
        <w:tc>
          <w:tcPr>
            <w:tcW w:w="851" w:type="dxa"/>
          </w:tcPr>
          <w:p w14:paraId="3B1DA0A4" w14:textId="0A3461F9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001</w:t>
            </w:r>
          </w:p>
        </w:tc>
      </w:tr>
      <w:tr w:rsidR="00266FC9" w14:paraId="5B5F1FA2" w14:textId="77777777" w:rsidTr="000D6EAB">
        <w:tc>
          <w:tcPr>
            <w:tcW w:w="5524" w:type="dxa"/>
            <w:tcBorders>
              <w:bottom w:val="single" w:sz="4" w:space="0" w:color="auto"/>
            </w:tcBorders>
          </w:tcPr>
          <w:p w14:paraId="54111A3F" w14:textId="2BB5AFFB" w:rsidR="00266FC9" w:rsidRPr="002871C0" w:rsidRDefault="00266FC9" w:rsidP="00266FC9">
            <w:pPr>
              <w:tabs>
                <w:tab w:val="left" w:pos="292"/>
              </w:tabs>
              <w:rPr>
                <w:lang w:val="en-GB"/>
              </w:rPr>
            </w:pPr>
            <w:r w:rsidRPr="002871C0">
              <w:rPr>
                <w:lang w:val="en-GB"/>
              </w:rPr>
              <w:t xml:space="preserve">     Increased cooperation with hospital staf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28D6A7" w14:textId="755FEFF1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32 (50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BF907F" w14:textId="7C84F6E5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74 (57.8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C172B14" w14:textId="1400A342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180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FDCA164" w14:textId="7783DC63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138 (57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284E5F" w14:textId="18AAB1C3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67 (45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537292" w14:textId="6772399D" w:rsidR="00266FC9" w:rsidRPr="002871C0" w:rsidRDefault="00266FC9" w:rsidP="00266FC9">
            <w:pPr>
              <w:jc w:val="center"/>
            </w:pPr>
            <w:r w:rsidRPr="002871C0">
              <w:rPr>
                <w:lang w:val="en-GB"/>
              </w:rPr>
              <w:t>0.034</w:t>
            </w:r>
          </w:p>
        </w:tc>
      </w:tr>
    </w:tbl>
    <w:p w14:paraId="1B4F5DA9" w14:textId="52C85FB2" w:rsidR="00065342" w:rsidRDefault="0044237B" w:rsidP="0017285A">
      <w:pPr>
        <w:spacing w:after="0" w:line="240" w:lineRule="auto"/>
        <w:rPr>
          <w:sz w:val="16"/>
          <w:szCs w:val="16"/>
          <w:lang w:val="en-GB"/>
        </w:rPr>
      </w:pPr>
      <w:r w:rsidRPr="00622B0A">
        <w:rPr>
          <w:sz w:val="16"/>
          <w:szCs w:val="16"/>
          <w:lang w:val="en-GB"/>
        </w:rPr>
        <w:t>Factors of importance a</w:t>
      </w:r>
      <w:r w:rsidR="00364720" w:rsidRPr="00622B0A">
        <w:rPr>
          <w:sz w:val="16"/>
          <w:szCs w:val="16"/>
          <w:lang w:val="en-GB"/>
        </w:rPr>
        <w:t>nd suggested organisational changes</w:t>
      </w:r>
      <w:r w:rsidR="003B08C3" w:rsidRPr="00622B0A">
        <w:rPr>
          <w:sz w:val="16"/>
          <w:szCs w:val="16"/>
          <w:lang w:val="en-GB"/>
        </w:rPr>
        <w:t>:</w:t>
      </w:r>
      <w:r w:rsidR="00364720" w:rsidRPr="00622B0A">
        <w:rPr>
          <w:sz w:val="16"/>
          <w:szCs w:val="16"/>
          <w:lang w:val="en-GB"/>
        </w:rPr>
        <w:t xml:space="preserve"> </w:t>
      </w:r>
      <w:r w:rsidRPr="00622B0A">
        <w:rPr>
          <w:sz w:val="16"/>
          <w:szCs w:val="16"/>
          <w:lang w:val="en-GB"/>
        </w:rPr>
        <w:t xml:space="preserve">very/rather </w:t>
      </w:r>
      <w:r w:rsidR="003B08C3" w:rsidRPr="00622B0A">
        <w:rPr>
          <w:sz w:val="16"/>
          <w:szCs w:val="16"/>
          <w:lang w:val="en-GB"/>
        </w:rPr>
        <w:t>important</w:t>
      </w:r>
      <w:r w:rsidR="0017285A">
        <w:rPr>
          <w:sz w:val="16"/>
          <w:szCs w:val="16"/>
          <w:lang w:val="en-GB"/>
        </w:rPr>
        <w:t xml:space="preserve"> vs not </w:t>
      </w:r>
      <w:r w:rsidR="00C86896">
        <w:rPr>
          <w:sz w:val="16"/>
          <w:szCs w:val="16"/>
          <w:lang w:val="en-GB"/>
        </w:rPr>
        <w:t xml:space="preserve">very </w:t>
      </w:r>
      <w:r w:rsidR="0017285A">
        <w:rPr>
          <w:sz w:val="16"/>
          <w:szCs w:val="16"/>
          <w:lang w:val="en-GB"/>
        </w:rPr>
        <w:t>important/not important at all</w:t>
      </w:r>
      <w:r w:rsidR="003B08C3" w:rsidRPr="00622B0A">
        <w:rPr>
          <w:sz w:val="16"/>
          <w:szCs w:val="16"/>
          <w:lang w:val="en-GB"/>
        </w:rPr>
        <w:t>.</w:t>
      </w:r>
    </w:p>
    <w:p w14:paraId="687D26AA" w14:textId="77D80290" w:rsidR="00A66E76" w:rsidRPr="00622B0A" w:rsidRDefault="0049163A" w:rsidP="0017285A">
      <w:pPr>
        <w:spacing w:after="0" w:line="240" w:lineRule="auto"/>
        <w:rPr>
          <w:sz w:val="16"/>
          <w:szCs w:val="16"/>
          <w:lang w:val="en-GB"/>
        </w:rPr>
      </w:pPr>
      <w:r w:rsidRPr="00622B0A">
        <w:rPr>
          <w:sz w:val="16"/>
          <w:szCs w:val="16"/>
          <w:lang w:val="en-GB"/>
        </w:rPr>
        <w:t xml:space="preserve">Missing </w:t>
      </w:r>
      <w:r w:rsidR="00A66E76" w:rsidRPr="00622B0A">
        <w:rPr>
          <w:sz w:val="16"/>
          <w:szCs w:val="16"/>
          <w:lang w:val="en-GB"/>
        </w:rPr>
        <w:t>values</w:t>
      </w:r>
      <w:r w:rsidR="00C86896">
        <w:rPr>
          <w:sz w:val="16"/>
          <w:szCs w:val="16"/>
          <w:lang w:val="en-GB"/>
        </w:rPr>
        <w:t>:</w:t>
      </w:r>
      <w:r w:rsidR="00CD7F4B" w:rsidRPr="00622B0A">
        <w:rPr>
          <w:sz w:val="16"/>
          <w:szCs w:val="16"/>
          <w:lang w:val="en-GB"/>
        </w:rPr>
        <w:t xml:space="preserve"> </w:t>
      </w:r>
      <w:r w:rsidR="00ED4FBA" w:rsidRPr="00622B0A">
        <w:rPr>
          <w:sz w:val="16"/>
          <w:szCs w:val="16"/>
          <w:lang w:val="en-GB"/>
        </w:rPr>
        <w:t>0</w:t>
      </w:r>
      <w:r w:rsidR="00C86896" w:rsidRPr="00C86896">
        <w:rPr>
          <w:sz w:val="16"/>
          <w:szCs w:val="16"/>
        </w:rPr>
        <w:t>‒</w:t>
      </w:r>
      <w:r w:rsidR="00ED4FBA" w:rsidRPr="00622B0A">
        <w:rPr>
          <w:sz w:val="16"/>
          <w:szCs w:val="16"/>
          <w:lang w:val="en-GB"/>
        </w:rPr>
        <w:t>2</w:t>
      </w:r>
      <w:r w:rsidR="00D9656E">
        <w:rPr>
          <w:sz w:val="16"/>
          <w:szCs w:val="16"/>
          <w:lang w:val="en-GB"/>
        </w:rPr>
        <w:t>.</w:t>
      </w:r>
      <w:r w:rsidR="00ED4FBA" w:rsidRPr="00622B0A">
        <w:rPr>
          <w:sz w:val="16"/>
          <w:szCs w:val="16"/>
          <w:lang w:val="en-GB"/>
        </w:rPr>
        <w:t>5%</w:t>
      </w:r>
    </w:p>
    <w:p w14:paraId="323A3722" w14:textId="1739E789" w:rsidR="00DA5E5F" w:rsidRDefault="00DA5E5F">
      <w:pPr>
        <w:rPr>
          <w:b/>
          <w:bCs/>
          <w:sz w:val="16"/>
          <w:szCs w:val="16"/>
          <w:lang w:val="en-GB"/>
        </w:rPr>
      </w:pPr>
    </w:p>
    <w:p w14:paraId="71A46216" w14:textId="77777777" w:rsidR="000D13FC" w:rsidRDefault="000D13FC">
      <w:pPr>
        <w:rPr>
          <w:b/>
          <w:bCs/>
          <w:sz w:val="16"/>
          <w:szCs w:val="16"/>
          <w:lang w:val="en-GB"/>
        </w:rPr>
      </w:pPr>
    </w:p>
    <w:p w14:paraId="4A03CB17" w14:textId="77777777" w:rsidR="00573075" w:rsidRDefault="00573075">
      <w:pPr>
        <w:rPr>
          <w:lang w:val="en-GB"/>
        </w:rPr>
      </w:pPr>
    </w:p>
    <w:sectPr w:rsidR="00573075" w:rsidSect="003055F7">
      <w:pgSz w:w="16838" w:h="11906" w:orient="landscape" w:code="9"/>
      <w:pgMar w:top="1418" w:right="1418" w:bottom="198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5F7"/>
    <w:rsid w:val="00001647"/>
    <w:rsid w:val="000043C5"/>
    <w:rsid w:val="00014E87"/>
    <w:rsid w:val="000249D8"/>
    <w:rsid w:val="00041B0E"/>
    <w:rsid w:val="000433B1"/>
    <w:rsid w:val="00056D27"/>
    <w:rsid w:val="00061264"/>
    <w:rsid w:val="00065342"/>
    <w:rsid w:val="00066639"/>
    <w:rsid w:val="000749F2"/>
    <w:rsid w:val="000756BE"/>
    <w:rsid w:val="00087AE5"/>
    <w:rsid w:val="0009073F"/>
    <w:rsid w:val="000A5636"/>
    <w:rsid w:val="000B2C52"/>
    <w:rsid w:val="000B34BF"/>
    <w:rsid w:val="000D13FC"/>
    <w:rsid w:val="000D1F50"/>
    <w:rsid w:val="000D5228"/>
    <w:rsid w:val="000D6E06"/>
    <w:rsid w:val="000D6EAB"/>
    <w:rsid w:val="000D6EE7"/>
    <w:rsid w:val="000E19D1"/>
    <w:rsid w:val="000E5992"/>
    <w:rsid w:val="000F7BDD"/>
    <w:rsid w:val="00102932"/>
    <w:rsid w:val="00114382"/>
    <w:rsid w:val="001215DB"/>
    <w:rsid w:val="00127D19"/>
    <w:rsid w:val="001419E9"/>
    <w:rsid w:val="0014479E"/>
    <w:rsid w:val="0015220B"/>
    <w:rsid w:val="00153FFC"/>
    <w:rsid w:val="00155B19"/>
    <w:rsid w:val="00160291"/>
    <w:rsid w:val="00164A7A"/>
    <w:rsid w:val="0017285A"/>
    <w:rsid w:val="00190DD3"/>
    <w:rsid w:val="001A66E8"/>
    <w:rsid w:val="001D5637"/>
    <w:rsid w:val="001E51F8"/>
    <w:rsid w:val="001F15AA"/>
    <w:rsid w:val="001F3F0B"/>
    <w:rsid w:val="001F4372"/>
    <w:rsid w:val="00205A6C"/>
    <w:rsid w:val="00213907"/>
    <w:rsid w:val="002507F6"/>
    <w:rsid w:val="00264488"/>
    <w:rsid w:val="00266FC9"/>
    <w:rsid w:val="00276DC3"/>
    <w:rsid w:val="00284404"/>
    <w:rsid w:val="002871C0"/>
    <w:rsid w:val="00290634"/>
    <w:rsid w:val="00294272"/>
    <w:rsid w:val="002A0B39"/>
    <w:rsid w:val="002B1DDF"/>
    <w:rsid w:val="002D0DD6"/>
    <w:rsid w:val="0030057C"/>
    <w:rsid w:val="003023DE"/>
    <w:rsid w:val="00302F49"/>
    <w:rsid w:val="003055F7"/>
    <w:rsid w:val="00321D96"/>
    <w:rsid w:val="003323CF"/>
    <w:rsid w:val="00337788"/>
    <w:rsid w:val="003431FF"/>
    <w:rsid w:val="00353906"/>
    <w:rsid w:val="00353D43"/>
    <w:rsid w:val="00361B0F"/>
    <w:rsid w:val="00364720"/>
    <w:rsid w:val="00384BED"/>
    <w:rsid w:val="003A3582"/>
    <w:rsid w:val="003A578D"/>
    <w:rsid w:val="003B08C3"/>
    <w:rsid w:val="003B35A2"/>
    <w:rsid w:val="003C1F30"/>
    <w:rsid w:val="003C2A93"/>
    <w:rsid w:val="003C71AF"/>
    <w:rsid w:val="003D0544"/>
    <w:rsid w:val="003D1C3E"/>
    <w:rsid w:val="003E7AC9"/>
    <w:rsid w:val="003F0A0A"/>
    <w:rsid w:val="003F1A77"/>
    <w:rsid w:val="003F71E6"/>
    <w:rsid w:val="00406348"/>
    <w:rsid w:val="00426BB1"/>
    <w:rsid w:val="00434D2F"/>
    <w:rsid w:val="00436BA3"/>
    <w:rsid w:val="00441990"/>
    <w:rsid w:val="0044237B"/>
    <w:rsid w:val="004510A4"/>
    <w:rsid w:val="004550F8"/>
    <w:rsid w:val="00456DF2"/>
    <w:rsid w:val="00460A32"/>
    <w:rsid w:val="004620CF"/>
    <w:rsid w:val="00464CA7"/>
    <w:rsid w:val="0049163A"/>
    <w:rsid w:val="00491AB3"/>
    <w:rsid w:val="00491B17"/>
    <w:rsid w:val="004B08CD"/>
    <w:rsid w:val="004B7745"/>
    <w:rsid w:val="004C52E9"/>
    <w:rsid w:val="004C7DAD"/>
    <w:rsid w:val="004D27AC"/>
    <w:rsid w:val="004F45AC"/>
    <w:rsid w:val="00505D67"/>
    <w:rsid w:val="00512611"/>
    <w:rsid w:val="00523DC5"/>
    <w:rsid w:val="005257D8"/>
    <w:rsid w:val="00546A45"/>
    <w:rsid w:val="005548F8"/>
    <w:rsid w:val="00555D82"/>
    <w:rsid w:val="00561B09"/>
    <w:rsid w:val="005668E1"/>
    <w:rsid w:val="00573075"/>
    <w:rsid w:val="00581BA7"/>
    <w:rsid w:val="005852A5"/>
    <w:rsid w:val="005971F0"/>
    <w:rsid w:val="005A0323"/>
    <w:rsid w:val="005A31D3"/>
    <w:rsid w:val="005D535E"/>
    <w:rsid w:val="005E35F1"/>
    <w:rsid w:val="005F2AE5"/>
    <w:rsid w:val="005F2C78"/>
    <w:rsid w:val="0060358F"/>
    <w:rsid w:val="00603E83"/>
    <w:rsid w:val="00604E38"/>
    <w:rsid w:val="00606D30"/>
    <w:rsid w:val="00607FA4"/>
    <w:rsid w:val="00610C5E"/>
    <w:rsid w:val="0061378A"/>
    <w:rsid w:val="00622B0A"/>
    <w:rsid w:val="0062341C"/>
    <w:rsid w:val="00640707"/>
    <w:rsid w:val="00652197"/>
    <w:rsid w:val="00654707"/>
    <w:rsid w:val="00656612"/>
    <w:rsid w:val="00665C61"/>
    <w:rsid w:val="00666051"/>
    <w:rsid w:val="00672327"/>
    <w:rsid w:val="006723C2"/>
    <w:rsid w:val="006729F2"/>
    <w:rsid w:val="00676C85"/>
    <w:rsid w:val="00686534"/>
    <w:rsid w:val="00687399"/>
    <w:rsid w:val="006C3309"/>
    <w:rsid w:val="006C6234"/>
    <w:rsid w:val="006D014F"/>
    <w:rsid w:val="006D28DA"/>
    <w:rsid w:val="006D4DB2"/>
    <w:rsid w:val="006D79EC"/>
    <w:rsid w:val="006E7D3E"/>
    <w:rsid w:val="006F00CA"/>
    <w:rsid w:val="006F069E"/>
    <w:rsid w:val="006F127F"/>
    <w:rsid w:val="006F76FE"/>
    <w:rsid w:val="00707BA6"/>
    <w:rsid w:val="00716C6B"/>
    <w:rsid w:val="007251F1"/>
    <w:rsid w:val="00726D0C"/>
    <w:rsid w:val="00732DC6"/>
    <w:rsid w:val="00740927"/>
    <w:rsid w:val="007513EE"/>
    <w:rsid w:val="00754C6C"/>
    <w:rsid w:val="00760973"/>
    <w:rsid w:val="00770337"/>
    <w:rsid w:val="00771695"/>
    <w:rsid w:val="0077535E"/>
    <w:rsid w:val="00775A42"/>
    <w:rsid w:val="00790EF7"/>
    <w:rsid w:val="0079113C"/>
    <w:rsid w:val="0079228B"/>
    <w:rsid w:val="00792D65"/>
    <w:rsid w:val="007934D5"/>
    <w:rsid w:val="00795EB4"/>
    <w:rsid w:val="007D1955"/>
    <w:rsid w:val="007E59EE"/>
    <w:rsid w:val="007F2C9A"/>
    <w:rsid w:val="007F47D7"/>
    <w:rsid w:val="008025D8"/>
    <w:rsid w:val="008077DC"/>
    <w:rsid w:val="00812B07"/>
    <w:rsid w:val="00813A9A"/>
    <w:rsid w:val="0081554E"/>
    <w:rsid w:val="00817054"/>
    <w:rsid w:val="00823793"/>
    <w:rsid w:val="00824370"/>
    <w:rsid w:val="0083385F"/>
    <w:rsid w:val="008400A8"/>
    <w:rsid w:val="00860BD3"/>
    <w:rsid w:val="00863272"/>
    <w:rsid w:val="00872905"/>
    <w:rsid w:val="0087499A"/>
    <w:rsid w:val="00886711"/>
    <w:rsid w:val="00891DEA"/>
    <w:rsid w:val="008954FD"/>
    <w:rsid w:val="008A7BC0"/>
    <w:rsid w:val="008D758F"/>
    <w:rsid w:val="008E48A7"/>
    <w:rsid w:val="008F0A27"/>
    <w:rsid w:val="00905F6A"/>
    <w:rsid w:val="0090624C"/>
    <w:rsid w:val="00920E5C"/>
    <w:rsid w:val="00923A38"/>
    <w:rsid w:val="0093045D"/>
    <w:rsid w:val="009435AB"/>
    <w:rsid w:val="00944910"/>
    <w:rsid w:val="009459C5"/>
    <w:rsid w:val="00945C1F"/>
    <w:rsid w:val="0095166F"/>
    <w:rsid w:val="00980311"/>
    <w:rsid w:val="009865C6"/>
    <w:rsid w:val="00992E34"/>
    <w:rsid w:val="009A4C04"/>
    <w:rsid w:val="009B167C"/>
    <w:rsid w:val="009B2B78"/>
    <w:rsid w:val="009C1A10"/>
    <w:rsid w:val="009D3994"/>
    <w:rsid w:val="009D5222"/>
    <w:rsid w:val="009F19DB"/>
    <w:rsid w:val="009F447B"/>
    <w:rsid w:val="00A003E6"/>
    <w:rsid w:val="00A07CBD"/>
    <w:rsid w:val="00A170A5"/>
    <w:rsid w:val="00A26690"/>
    <w:rsid w:val="00A26EC8"/>
    <w:rsid w:val="00A36420"/>
    <w:rsid w:val="00A50445"/>
    <w:rsid w:val="00A5380B"/>
    <w:rsid w:val="00A6123C"/>
    <w:rsid w:val="00A66E76"/>
    <w:rsid w:val="00A80BF2"/>
    <w:rsid w:val="00A81518"/>
    <w:rsid w:val="00A82D47"/>
    <w:rsid w:val="00A90C86"/>
    <w:rsid w:val="00AA3821"/>
    <w:rsid w:val="00AB327F"/>
    <w:rsid w:val="00AB6C07"/>
    <w:rsid w:val="00AB6DED"/>
    <w:rsid w:val="00AD3FC9"/>
    <w:rsid w:val="00AE35BE"/>
    <w:rsid w:val="00AE3825"/>
    <w:rsid w:val="00AE5A94"/>
    <w:rsid w:val="00AE7299"/>
    <w:rsid w:val="00AF6B53"/>
    <w:rsid w:val="00B01EBC"/>
    <w:rsid w:val="00B15D7C"/>
    <w:rsid w:val="00B22D1F"/>
    <w:rsid w:val="00B2333A"/>
    <w:rsid w:val="00B452E5"/>
    <w:rsid w:val="00B63DC4"/>
    <w:rsid w:val="00B67C79"/>
    <w:rsid w:val="00B75C66"/>
    <w:rsid w:val="00BA1BB1"/>
    <w:rsid w:val="00BA7140"/>
    <w:rsid w:val="00BB3569"/>
    <w:rsid w:val="00BB5A26"/>
    <w:rsid w:val="00BE165E"/>
    <w:rsid w:val="00BF7D7F"/>
    <w:rsid w:val="00C03354"/>
    <w:rsid w:val="00C051CC"/>
    <w:rsid w:val="00C14490"/>
    <w:rsid w:val="00C17969"/>
    <w:rsid w:val="00C17F9A"/>
    <w:rsid w:val="00C36044"/>
    <w:rsid w:val="00C55B2C"/>
    <w:rsid w:val="00C63CAE"/>
    <w:rsid w:val="00C732C3"/>
    <w:rsid w:val="00C8497A"/>
    <w:rsid w:val="00C8606A"/>
    <w:rsid w:val="00C86896"/>
    <w:rsid w:val="00C876DE"/>
    <w:rsid w:val="00C93178"/>
    <w:rsid w:val="00C94029"/>
    <w:rsid w:val="00C96F98"/>
    <w:rsid w:val="00CA181A"/>
    <w:rsid w:val="00CA2FB5"/>
    <w:rsid w:val="00CC6B1F"/>
    <w:rsid w:val="00CD7F4B"/>
    <w:rsid w:val="00D0268C"/>
    <w:rsid w:val="00D0400B"/>
    <w:rsid w:val="00D17007"/>
    <w:rsid w:val="00D259B5"/>
    <w:rsid w:val="00D34B09"/>
    <w:rsid w:val="00D8024A"/>
    <w:rsid w:val="00D9656E"/>
    <w:rsid w:val="00DA1B73"/>
    <w:rsid w:val="00DA420C"/>
    <w:rsid w:val="00DA5E5F"/>
    <w:rsid w:val="00DC4851"/>
    <w:rsid w:val="00DC6CC1"/>
    <w:rsid w:val="00DE5466"/>
    <w:rsid w:val="00E07EF9"/>
    <w:rsid w:val="00E11422"/>
    <w:rsid w:val="00E154A6"/>
    <w:rsid w:val="00E249A0"/>
    <w:rsid w:val="00E4370E"/>
    <w:rsid w:val="00E53450"/>
    <w:rsid w:val="00E543A1"/>
    <w:rsid w:val="00E56011"/>
    <w:rsid w:val="00E66C5F"/>
    <w:rsid w:val="00E83314"/>
    <w:rsid w:val="00E84DAB"/>
    <w:rsid w:val="00E85B1A"/>
    <w:rsid w:val="00E906B4"/>
    <w:rsid w:val="00E91B1F"/>
    <w:rsid w:val="00E976FD"/>
    <w:rsid w:val="00E97FA9"/>
    <w:rsid w:val="00EA413E"/>
    <w:rsid w:val="00EB3D19"/>
    <w:rsid w:val="00EB5396"/>
    <w:rsid w:val="00EC1A82"/>
    <w:rsid w:val="00ED075A"/>
    <w:rsid w:val="00ED4D9F"/>
    <w:rsid w:val="00ED4FBA"/>
    <w:rsid w:val="00EF1E77"/>
    <w:rsid w:val="00EF3199"/>
    <w:rsid w:val="00F03F4E"/>
    <w:rsid w:val="00F1177F"/>
    <w:rsid w:val="00F20575"/>
    <w:rsid w:val="00F21EFC"/>
    <w:rsid w:val="00F402DE"/>
    <w:rsid w:val="00F54C88"/>
    <w:rsid w:val="00F617AF"/>
    <w:rsid w:val="00F81060"/>
    <w:rsid w:val="00F8310B"/>
    <w:rsid w:val="00F90E80"/>
    <w:rsid w:val="00FB1914"/>
    <w:rsid w:val="00FD5898"/>
    <w:rsid w:val="00FE66C6"/>
    <w:rsid w:val="00FE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ADA25"/>
  <w15:chartTrackingRefBased/>
  <w15:docId w15:val="{260A76EE-6A40-461C-AAE9-F830FE29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05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khout</dc:creator>
  <cp:keywords/>
  <dc:description/>
  <cp:lastModifiedBy>Maria Berkhout</cp:lastModifiedBy>
  <cp:revision>3</cp:revision>
  <cp:lastPrinted>2024-02-06T10:32:00Z</cp:lastPrinted>
  <dcterms:created xsi:type="dcterms:W3CDTF">2025-06-03T06:33:00Z</dcterms:created>
  <dcterms:modified xsi:type="dcterms:W3CDTF">2025-08-09T06:37:00Z</dcterms:modified>
</cp:coreProperties>
</file>